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35EC" w:rsidRPr="00836EFF" w:rsidRDefault="00A63D79" w:rsidP="004635EC">
      <w:pPr>
        <w:rPr>
          <w:rFonts w:asciiTheme="majorBidi" w:eastAsia="Times New Roman" w:hAnsiTheme="majorBidi" w:cstheme="majorBidi"/>
          <w:b/>
          <w:bCs/>
          <w:color w:val="000000"/>
          <w:sz w:val="16"/>
          <w:szCs w:val="16"/>
        </w:rPr>
      </w:pPr>
      <w:r>
        <w:rPr>
          <w:rFonts w:asciiTheme="majorBidi" w:eastAsia="Times New Roman" w:hAnsiTheme="majorBidi" w:cstheme="majorBidi"/>
          <w:b/>
          <w:bCs/>
          <w:color w:val="000000"/>
          <w:sz w:val="16"/>
          <w:szCs w:val="16"/>
        </w:rPr>
        <w:t xml:space="preserve">Table </w:t>
      </w:r>
      <w:r w:rsidR="00CB42FB">
        <w:rPr>
          <w:rFonts w:asciiTheme="majorBidi" w:eastAsia="Times New Roman" w:hAnsiTheme="majorBidi" w:cstheme="majorBidi"/>
          <w:b/>
          <w:bCs/>
          <w:color w:val="000000"/>
          <w:sz w:val="16"/>
          <w:szCs w:val="16"/>
        </w:rPr>
        <w:t>S</w:t>
      </w:r>
      <w:r>
        <w:rPr>
          <w:rFonts w:asciiTheme="majorBidi" w:eastAsia="Times New Roman" w:hAnsiTheme="majorBidi" w:cstheme="majorBidi"/>
          <w:b/>
          <w:bCs/>
          <w:color w:val="000000"/>
          <w:sz w:val="16"/>
          <w:szCs w:val="16"/>
        </w:rPr>
        <w:t>6</w:t>
      </w:r>
      <w:bookmarkStart w:id="0" w:name="_GoBack"/>
      <w:bookmarkEnd w:id="0"/>
      <w:r w:rsidR="004635EC" w:rsidRPr="00836EFF">
        <w:rPr>
          <w:rFonts w:asciiTheme="majorBidi" w:eastAsia="Times New Roman" w:hAnsiTheme="majorBidi" w:cstheme="majorBidi"/>
          <w:b/>
          <w:bCs/>
          <w:color w:val="000000"/>
          <w:sz w:val="16"/>
          <w:szCs w:val="16"/>
        </w:rPr>
        <w:t xml:space="preserve">: Modified loose Antibiotic resistance analysis of Proteus mirabilis SCDR1 </w:t>
      </w:r>
    </w:p>
    <w:tbl>
      <w:tblPr>
        <w:tblW w:w="11493" w:type="dxa"/>
        <w:tblLook w:val="04A0"/>
      </w:tblPr>
      <w:tblGrid>
        <w:gridCol w:w="1605"/>
        <w:gridCol w:w="1760"/>
        <w:gridCol w:w="4064"/>
        <w:gridCol w:w="4064"/>
      </w:tblGrid>
      <w:tr w:rsidR="0005569A" w:rsidRPr="00836EFF" w:rsidTr="0005569A">
        <w:trPr>
          <w:trHeight w:val="300"/>
        </w:trPr>
        <w:tc>
          <w:tcPr>
            <w:tcW w:w="1605" w:type="dxa"/>
            <w:tcBorders>
              <w:top w:val="single" w:sz="4" w:space="0" w:color="auto"/>
              <w:bottom w:val="single" w:sz="4" w:space="0" w:color="auto"/>
            </w:tcBorders>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b/>
                <w:bCs/>
                <w:color w:val="000000"/>
                <w:sz w:val="16"/>
                <w:szCs w:val="16"/>
              </w:rPr>
            </w:pPr>
            <w:r w:rsidRPr="00836EFF">
              <w:rPr>
                <w:rFonts w:asciiTheme="majorBidi" w:eastAsia="Times New Roman" w:hAnsiTheme="majorBidi" w:cstheme="majorBidi"/>
                <w:b/>
                <w:bCs/>
                <w:color w:val="000000"/>
                <w:sz w:val="16"/>
                <w:szCs w:val="16"/>
              </w:rPr>
              <w:t>Best Hit e</w:t>
            </w:r>
            <w:r w:rsidR="008E3FC8" w:rsidRPr="00836EFF">
              <w:rPr>
                <w:rFonts w:asciiTheme="majorBidi" w:eastAsia="Times New Roman" w:hAnsiTheme="majorBidi" w:cstheme="majorBidi"/>
                <w:b/>
                <w:bCs/>
                <w:color w:val="000000"/>
                <w:sz w:val="16"/>
                <w:szCs w:val="16"/>
              </w:rPr>
              <w:t>-</w:t>
            </w:r>
            <w:r w:rsidRPr="00836EFF">
              <w:rPr>
                <w:rFonts w:asciiTheme="majorBidi" w:eastAsia="Times New Roman" w:hAnsiTheme="majorBidi" w:cstheme="majorBidi"/>
                <w:b/>
                <w:bCs/>
                <w:color w:val="000000"/>
                <w:sz w:val="16"/>
                <w:szCs w:val="16"/>
              </w:rPr>
              <w:t>value</w:t>
            </w:r>
          </w:p>
        </w:tc>
        <w:tc>
          <w:tcPr>
            <w:tcW w:w="1760" w:type="dxa"/>
            <w:tcBorders>
              <w:top w:val="single" w:sz="4" w:space="0" w:color="auto"/>
              <w:bottom w:val="single" w:sz="4" w:space="0" w:color="auto"/>
            </w:tcBorders>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b/>
                <w:bCs/>
                <w:color w:val="000000"/>
                <w:sz w:val="16"/>
                <w:szCs w:val="16"/>
              </w:rPr>
            </w:pPr>
            <w:r w:rsidRPr="00836EFF">
              <w:rPr>
                <w:rFonts w:asciiTheme="majorBidi" w:eastAsia="Times New Roman" w:hAnsiTheme="majorBidi" w:cstheme="majorBidi"/>
                <w:b/>
                <w:bCs/>
                <w:color w:val="000000"/>
                <w:sz w:val="16"/>
                <w:szCs w:val="16"/>
              </w:rPr>
              <w:t>Best Hit ARO</w:t>
            </w:r>
          </w:p>
        </w:tc>
        <w:tc>
          <w:tcPr>
            <w:tcW w:w="4064" w:type="dxa"/>
            <w:tcBorders>
              <w:top w:val="single" w:sz="4" w:space="0" w:color="auto"/>
              <w:bottom w:val="single" w:sz="4" w:space="0" w:color="auto"/>
            </w:tcBorders>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b/>
                <w:bCs/>
                <w:color w:val="000000"/>
                <w:sz w:val="16"/>
                <w:szCs w:val="16"/>
              </w:rPr>
            </w:pPr>
            <w:r w:rsidRPr="00836EFF">
              <w:rPr>
                <w:rFonts w:asciiTheme="majorBidi" w:eastAsia="Times New Roman" w:hAnsiTheme="majorBidi" w:cstheme="majorBidi"/>
                <w:b/>
                <w:bCs/>
                <w:color w:val="000000"/>
                <w:sz w:val="16"/>
                <w:szCs w:val="16"/>
              </w:rPr>
              <w:t>ARO name</w:t>
            </w:r>
          </w:p>
        </w:tc>
        <w:tc>
          <w:tcPr>
            <w:tcW w:w="4064" w:type="dxa"/>
            <w:tcBorders>
              <w:top w:val="single" w:sz="4" w:space="0" w:color="auto"/>
              <w:bottom w:val="single" w:sz="4" w:space="0" w:color="auto"/>
            </w:tcBorders>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b/>
                <w:bCs/>
                <w:color w:val="000000"/>
                <w:sz w:val="16"/>
                <w:szCs w:val="16"/>
              </w:rPr>
            </w:pPr>
            <w:r w:rsidRPr="00836EFF">
              <w:rPr>
                <w:rFonts w:asciiTheme="majorBidi" w:eastAsia="Times New Roman" w:hAnsiTheme="majorBidi" w:cstheme="majorBidi"/>
                <w:b/>
                <w:bCs/>
                <w:color w:val="000000"/>
                <w:sz w:val="16"/>
                <w:szCs w:val="16"/>
              </w:rPr>
              <w:t>Best Hit ARO category</w:t>
            </w:r>
          </w:p>
        </w:tc>
      </w:tr>
      <w:tr w:rsidR="004635EC" w:rsidRPr="00836EFF" w:rsidTr="0005569A">
        <w:trPr>
          <w:trHeight w:val="300"/>
        </w:trPr>
        <w:tc>
          <w:tcPr>
            <w:tcW w:w="1605" w:type="dxa"/>
            <w:tcBorders>
              <w:top w:val="single" w:sz="4" w:space="0" w:color="auto"/>
            </w:tcBorders>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57E-61</w:t>
            </w:r>
          </w:p>
        </w:tc>
        <w:tc>
          <w:tcPr>
            <w:tcW w:w="1760" w:type="dxa"/>
            <w:tcBorders>
              <w:top w:val="single" w:sz="4" w:space="0" w:color="auto"/>
            </w:tcBorders>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lA</w:t>
            </w:r>
          </w:p>
        </w:tc>
        <w:tc>
          <w:tcPr>
            <w:tcW w:w="4064" w:type="dxa"/>
            <w:tcBorders>
              <w:top w:val="single" w:sz="4" w:space="0" w:color="auto"/>
            </w:tcBorders>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FomB, otrC, novA, lmrD, mel, lsaB, vgaALC, lsaC, lsaE, salA, vgaD, vgaE, vgaB, msrC, lsaA, msrA, oleB, oleC, IMP-29, MUS-1 beta-lactamase, lmrC, MUS-2 beta-lactamase, tlrC, carA, sav1866, msrE, bcrA, macB, vgaA</w:t>
            </w:r>
          </w:p>
        </w:tc>
        <w:tc>
          <w:tcPr>
            <w:tcW w:w="4064" w:type="dxa"/>
            <w:tcBorders>
              <w:top w:val="single" w:sz="4" w:space="0" w:color="auto"/>
            </w:tcBorders>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lincosamide resistance gene; streptogramin resistance gene; pleuromutil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99E-3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am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B(P), marA, vanTN, adiY, CfxA5, CfxA4, CfxA3, CfxA2, tetD, gadX, adeJ, dfrA3, CfxA, gadW, ramA, 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gene modulating permeability to antibiotic; fluoroquinolone resistance gene; efflux pump conferring antibiotic resistance; tetracycline resistance gene; rifamp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63E-2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v186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FosC, otrC, novA, mel, lmrD, lsaA, lsaB, vgaALC, lsaC, salA, vgaD, msrE, vgaB, msrC, lsaE, oleB, oleC, vgaA, lmrC, tlrC, msrA, sav1866, vanA,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57E-2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px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pxA, adeS, PmrB, arlS, baeS, vanSD, vanSG, vanSF, vanSE, evgS, vanSC, vanSB, vanSA, vanSO, vanSN, vanSM, vanSL, smeS, vanS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 aminoglycoside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00E-2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o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X, rosB, MUS-1 beta-lactamas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polymyx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25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o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BP1b, rosB, tetG</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polymyx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71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G</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C, vanE, vanG, AAC(6')-IIb, vanL, van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76E-2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ga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ifidobacteria intrinsic ileS conferring resistance to mupirocin, srmB, otrC, novA, mel, vanTE, APH(9)-Ib, lsaA, vgaD, vgaALC, msrE, salA, lsaB, lsaC, vgaB, lsaE, msrC, oleB, oleC, vgaA, lmrC, tlrC, msrA, sav1866, bcrA, vgaE, macB, carA, mdt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streptogramin resistance gene; pleuromutil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33E-15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RP</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RP</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 beta-lactam resistance gen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29E-1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OXA-361, AAC(6')-IIc, gadE, sdi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modulating antibiotic efflux; macrolide resistance gene; fluoroquinolone resistance gene; efflux pump conferring antibiotic resistance; tetracycline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5E-1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dK</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dfrF, aadK, mexI, ANT(6)-Ia, ANT(6)-Ib, aad(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02E-1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H</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lbB, cmlA1, tet42, tet43, tet40, tet41, norB, norA, qacB, qacA, emrD, tetC, mdtH, mdfA, blt, emeA, fexA, tetG, tet39, pmrA efflux pump, tet33, tet31, tet30, tetY, tetZ, floR, otrB, cmlA6, tetH, cmlA4, cmlA5, mdtM, tetL, mdtD, tetA, tcr3, tetB, tetE, lmrB, facT, mdtL, bmr, pp-flo, cmlA, cmlB, tetK, qepA, tcmA, bcr-1, cmrA, cmr, tetJ</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36E-3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saA, lsaB, vgaALC, msrE, salA, vgaD, lsaC, vgaB, lsaE, msrC, oleB, oleC, lmrD, lmrC, vgaA, tlrC,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lastRenderedPageBreak/>
              <w:t>4.03E-2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ycobacterium tuberculosis ndh mutant conferring resistance to isoniazi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HV-74, SHV-77, SHV-76, SHV-70, SHV-79, norA, SHV-144, SHV-142, SHV-40, OKP-B-18, OKP-B-17, OKP-B-13, OKP-B-11, OKP-B-10, SHV-173, SHV-172, SHV-178, OKP-A-12, OKP-A-13, OKP-A-10, OKP-A-11, OKP-A-16, OKP-A-14, OKP-B-20, SHV-56, SHV-53, SHV-52, SHV-160, SHV-2A, SHV-25, SHV-123, SHV-119, SHV-110, SHV-182, SHV-183, SHV-31, SHV-35, SHV-37, SHV-36, SHV-108, SHV-109, SHV-107, Mycobacterium tuberculosis ndh mutant conferring resistance to isoniazid, SHV-135, SHV-134, SHV-94, SHV-121, OXA-61, OKP-A-1, OKP-A-2, OKP-A-3, OKP-A-4, OKP-A-5, OKP-A-6, OKP-A-7, OKP-A-8, OKP-A-9, SHV-128, SHV-129, SHV-89, SHV-85, SHV-86, SHV-80, SHV-81, SHV-82, OKP-B-9, OKP-B-8, OKP-B-3, OKP-B-2, OKP-B-7, OKP-B-6, OKP-B-5, OKP-B-4, SHV-66, SHV-67, SHV-64, SHV-62, SHV-60, SHV-61, SHV-69, SHV-157, SHV-155, SHV-93, SHV-92, SHV-96, SHV-159, SHV-158, SHV-13, SHV-12, SHV-11, SHV-15</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resistant gene variant or mutant; isoniazid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1E-3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saA, lsaB, vgaALC, lsaC, salA, vgaD, msrE, vgaB, lsaE, msrC, tetJ, oleB, oleC, lmrD, lmrC, vgaA,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10E-1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ycobacterium tuberculosis mu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amydia trachomatis murA, Mycobacterium tuberculosis murA, tetZ, cmlB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osfomy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36E-3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3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XA-347, tet34, vanH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49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F, CAU-1 beta-lactamas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34E-5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rA, ErmF, tetD, gadX, gadW, ramA, 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fluoroquinolone resistance gene; efflux pump conferring antibiotic resistance; tetracycline resistance gene; rifamp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58E-1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otrA, lsaA, tet36, vgaD, vgaALC, lsaC, AAC(6')-31, salA, lsaB, msrE, vgaB, lsaE, msrC, oleB, oleC, lmrD, lmrC, vgaA, tlrC, msrA, OXY-3-1,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91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am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rA, AAC(3)-VIa, adiY, lsaC, tetD, gadX, mexF, gadW, ramA, 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gene modulating permeability to antibiotic; fluoroquinolone resistance gene; efflux pump conferring antibiotic resistance; tetracycline resistance gene; rifamp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12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mr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pmH, sav1866, lmrC, lsaC, lsaE, novA, lmrD, cm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lincosam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36E-1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saA, lsaB, vgaALC, lsaC, salA, vgaD, msrE, vgaB, lsaE, msrC, oleB, oleC, lmrD, lmrC, vgaA, tlrC, msrA, tmrB,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79E-1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FomB, otrC, novA, mel, lsaA, vanRI, vgaD, vgaALC, lsaC, salA, lsaB, msrE, vgaB, msrC, vgaA, mdtC, oleB, oleC, lmrD, lmrC,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lastRenderedPageBreak/>
              <w:t>1.93E-2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ae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S, msrE, adeS, cphA5, PmrB, arlS, baeS, smeS, vanSG, vanSF, vanSE, vanSD, vanSC, vanSB, vanSA, vanSO, vanSN, vanSM, vanSL, cpxA, vanS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 aminoglycoside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0E-1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3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yuA, AAC(3)-VIIIa, tetB(P), tet3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81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de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alD, lsaA, rmtF, tet41, mexL, adeB, mtrR, ade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lincosamide resistance gene; macrolide resistance gene; fluoroquinolone resistance gene; efflux pump conferring antibiotic resistance; aminocoumarin resistance gene; tetracycline resistance gene; rifampin resistance gene; beta-lactam resistance gene; trimethopri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01E-1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qacH</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ykkD, ykkC, oprM, amrB, qacH, TriC, emrE, abe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J</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J</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70E-2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c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saA, vgaD, vgaALC, msrE, salA, lsaB, lsaC, vgaB, lsaE, msrC, oleB, oleC, lmrD, lmrC, vgaA,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peptide antibiotic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50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EDO-2</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RA-12, LRA-17, LRA-19, OXA-232, IMP-30, IMP-32, IMP-34, IMP-38, IMP-25, IMP-24, VIM-29, VIM-28, VIM-25, VIM-24, VIM-27, VIM-26, VIM-20, VIM-23, IMP-21, THIN-B beta-lactamase, IMP-29, IMP-28, IMP-27, IMP-26, APH(2'')-Ie, CPS-1, IMP-22, SMB-1 beta-lactamase, IMP-20, VIM-18, VIM-19, VIM-10, VIM-11, VIM-12, VIM-13, VIM-14, VIM-15, VIM-16, VIM-17, DIM-1, OXA-181, IMP-51, BJP-1, SIM-1 beta-lactamase, OXA-54, AIM-1, IMP-48, IMP-41, IMP-40, IMP-43, IMP-42, IMP-44, IMP-47, LRA-9, LRA-8, LRA-3, LRA-2, SFB-1, FEZ-1 beta-lactamase, CAU-1 beta-lactamase, GOB-1 beta-lactamase, SPG-1, VIM-8, VIM-9, VIM-6, VIM-7, VIM-4, VIM-5, VIM-2, VIM-3, VIM-1, ESP-1, IMP-2, KHM-1 beta-lactamase, VIM-39, BcII, GIM-2, GIM-1, IMP-8, IMP-14, IMP-15, IMP-12, IMP-10, IMP-11, VIM-43, VIM-42, IMP-19, Rm3 beta-lactamase, MSI-1, APH(2'')-IVa, L1 beta-lactamase, PEDO-2, PEDO-1, IMP-4, IMP-5, IMP-6, IMP-7, IMP-1, VIM-38, IMP-3, VIM-36, VIM-37, VIM-34, VIM-35, VIM-32, VIM-33, VIM-30, VIM-31, vanH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38E-4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nterococcus faecium cls conferring resistance to daptomy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nterococcus faecium cls conferring resistance to daptomycin, Fom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resistant gene variant or mutant; lipopeptide antibiotic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37E-1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CARB-7, NmcR, APH(3')-VIIa, 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13E-2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c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salA, lsaB, vgaALC, msrE, lsaA, vgaD, lsaC, vgaB, lsaE, msrC, oleB, oleC, IND-10, lmrD, lmrC, vgaA, IND-1, tlrC, msrA, mecR1, IND-5, IND-7, sav1866, IND-6, IND-9, IND-8,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peptide antibiotic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87E-2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mr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BEL-3, BEL-2, BEL-1, mel, lsaA, lsaB, vgaALC, lsaC, salA, vgaD, msrE, vgaB, msrC, lsaE, oleB, oleC, lmrD, lmrC, vgaA,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lincosam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77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mex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ulfonamide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75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sav1866, adeR, mecB, vanRE, sdi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modulating antibiotic efflux; macrolide resistance gene; fluoroquinolone resistance gene; efflux pump conferring antibiotic resistance; tetracycline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26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o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osA2, FosK, FosA, FosB, FosX, FosA3, bleomycin resistance protein (BRP), mdtG, FosA4, FosA5, pmrA efflux pump, FosC2, FosB3, vanR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fosfomy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52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yu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ifidobacteria intrinsic ileS conferring resistance to mupirocin, fyuA, Clostridium perfringens mpr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racycline resistance gen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ala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ala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85E-0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Mycobacterium tuberculosis murA, Nmc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ulfonamide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7606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ph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ph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rolide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12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X, SFB-1, OXA-215, PmrE, OXA-21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24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vgaALC, mexT, vga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chloramphenicol resistance gene; trimethoprim resistance gen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34E-2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l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NDM-9, NDM-8, NDM-5, NDM-4, NDM-7, NDM-6, NDM-1, NDM-2, lmrD, bacA, mel, vgaD, NDM-12, vgaALC, msrE, salA, lsaB, lsaC, vgaB, msrC, lsaA, lsaE, oleB, oleC, msrA, lmrC, vgaA, tlrC, sav1866, NDM-10, bcrA, vgaE, macB, mexJ,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4064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pr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omB, mphG, IND-5, opr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ythromycin resistance efflux pump; chloramphenicol resistance gene; trimethoprim resistance gene; macrolide resistance gene; aminoglycoside resistance gene; fluoroquinolone resistance gene; efflux pump conferring antibiotic resistance; aminocoumarin resistance gene; tetracycline resistance gene; polymyx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20E-1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ifidobacteria intrinsic ileS conferring resistance to mupiro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ifidobacteria intrinsic ileS conferring resistance to mupirocin, FOX-10, FOX-5, FOX-7, FOX-1, macA, FOX-2</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upiro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98E-5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l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mrD, lsaA, mecB, lsaB, vgaALC, lsaC, salA, vgaD, msrE, vgaB, msrC, lsaE, oleB, oleC, vgaA, lmrC,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lincosamide resistance gene; streptogramin resistance gene; pleuromutil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55E-1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f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fd, mecB, sul1, amrB, vanRD, vanRG, mexJ, mex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65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l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vgaALC, vgaE, salA, vgaD, msrE, vgaB, msrC, vgaA, oleB, oleC, lmrD, lmrC, tlrC, sav1866, Erm(36), bcrA, macB, carA, OXA-18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77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rA, adiY, tetD, gadX, gadW, ramA, 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fluoroquinolone resistance gene; efflux pump conferring antibiotic resistance; tetracycline resistance gene; rifamp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37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tr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crS, mexZ, nalD, sul3, APH(9)-Ia, mexL, mtrR, adeN, vanH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22E-2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dfr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omA, VCC-1, dfrE, opr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replacement protein; trimethopri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54E-2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m(3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m(39), Erm(35), Erm(42), IMP-31, IMP-35, Erm(37), Erm(31), ErmU, Erm(33), ErmH, Erm(34), ErmN, ErmO, Erm(41), ErmB, ErmC, ErmA, ErmF, ErmG, ErmD, Erm(43), ErmX, ErmY, ErmE, ErmR, ErmS, ErmQ, ErmV, ErmW, ErmT, Erm(38), Erm(36), Erm(3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modifying enzyme; lincosamide resistance gene; macrolide resistance gene; streptogram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66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mc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mexT, NmcR, vanSB, LRA-18, cm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 gene modulating beta-lactam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1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de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H, mdsA, emrK, emrA, adeI, mexX, smeD, smeA, mdtN, cmeA, mtrC, TriA, tetT, TriB, mdtA, mexM, mexJ, adeA, mdtE, mexE, mexC, mexA, ceoA, ade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36E-2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c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vgaALC, novA, CMY-8, CMY-11, CMY-10, TEM-150, msrC, CMY-19, mel, vgaD, CMY-1, msrE, salA, CMY-9, lsaC, vgaB, lsaE, lsaA, vgaA, MOX-2, MOX-3, MOX-1, oleB, oleC, MOX-4, lmrD, lmrC, tlrC, msrA, sav1866, lsaB,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peptide antibiotic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C, mdtB, mex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50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g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SF, vanSM, mgrA, mepR, aadA5</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rn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rn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4E-8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v186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mfd, otrC, novA, acrD, mel, salA, Erm(31), vgaD, vgaALC, vgaE, oprM, lsaA, lsaB, lsaC, vgaB, lsaE, TriC, msrC, oleB, PBP1b, adeB, lmrD, lmrC, vgaA, ErmU, tlrC, sav1866, bcrA, macB, carA, ol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9E-13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px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px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 aminoglycoside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67E-3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deS, cpxA, arlS, baeS, Erm(43), vanSD, vanSG, vanSF, vanSE, evgS, vanSC, vanSB, vanSA, PmrB, vanSO, vanSN, vanSM, vanSL, smeS, vanS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modulating antibiotic efflux; macrolide resistance gene; fluoroquinolone resistance gene; efflux pump conferring antibiotic resistance; tetracycline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9E-12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G</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mefB, tet42, rosA, tet41, BEL-3, cmlB1, qacB, emrB, emrD, qacA, norA, mdtH, tet43, mdfA, blt, emeA, Bacillus subtilis mprF, fexA, qepA, tetG, tet39, pmrA efflux pump, tet33, tet31, cmrA, tetY, tetZ, floR, otrB, cmlA6, tetH, tetK, tetJ, mdtG, tetL, cmlA1, tetA, tcr3, tetB, tetE, lmrB, facT, bmr, cmlA, cmlB, cmlA4, cmlA5, tcmA, bcr-1, tet3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28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24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ex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fE, mfd, mefA, mefC, emeA, cmlA1, tet42, rosA, tet41, norB, cmlB1, qacB, qacA, emrD, tetC, mdfA, blt, PBP1a, fexA, qepA, mdtM, tet39, pmrA efflux pump, tet33, tet31, cmrA, tetY, tetZ, floR, tet43, cmlA6, tetH, cmlA4, tetJ, tetL, mdtD, tetA, tcr3, tetB, facT, tetK, bmr, pp-flo, cmlA, cmlB, norA, cmlA5, tcmA, cmx, bcr-1, tet30, cm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phenicol resistance gene; chloramphenicol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39E-2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B(P)</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T, tetB(P), AAC(6')-Iae, tetQ, tetS, tet44, tetT, otrA, Streptomyces cinnamoneus EF-Tu mutants conferring resistance to elfamycin, tetM, tetW, tetO, tet36, tet32</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ycobacterium tuberculosis gyrA conferring resistance to fluoroquinolone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ycobacterium tuberculosis gyrA conferring resistance to fluoroquinolone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resistant gene variant or mutant;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83E-3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lmA(I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lrB conferring tylosin resistance, RlmA(II), cat-TC, ErmC, ErmA, Erm(35), Erm(43), cat, ErmY, chrB, Erm(30), Erm(33), ErmF, myrA, ErmT, Erm(38)</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modifying enzyme; gene involved in self resistance to antibiotic;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96E-2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sC, IMP-30, IMP-31, IMP-14, IMP-33, IMP-34, IMP-35, IMP-10, IMP-19, IMP-24, aminocoumarin resistant cysB, tet33, mtrE, leuO, mexT, IMP-48, KHM-1 beta-lactamase, IMP-27, IMP-40, IMP-25, IMP-42, IMP-47, IMP-20, IMP-16, IMP-6, IMP-1, IMP-2, IMP-3, IMP-8, IMP-32, Nmc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48E-0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eoA, mtrC, mexX, mexV, adeF, mexP, mdtA, mexM, macA, emrA, mexE, cme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05E-1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2')-I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2')-Ia, AAC(2')-Ic, AAC(2')-Ib, AAC(6')-Ia, AAC(6')-Iaj, AAC(6')-Ih, AAC(6')-Ik, AAC(6')-Ij, AAC(6')-Iu, AAC(6')-It, AAC(6')-Iv, AAC(6')-Ir, AAC(3)-Id, AAC(6')-Ix, sat-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0E-1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c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mrD, lsaA, vgaD, vgaALC, msrE, mexV, salA, lsaB, lsaC, vgaB, msrC, lsaE, oleB, oleC, vgaA, lmrC,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peptide antibiotic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16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6')-I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2')-Ia, AAC(2')-Ic, AAC(2')-Ib, AAC(6')-I30, sat-1, AAC(6')-Iaa, bacA, AAC(6')-Iaj, AAC(6')-33, opmD, ErmD, AAC(6')-Ig, AAC(6')-If, AAC(6')-Ia, AAC(6')-Iaf, AAC(6')-Ih, AAC(6')-Ik, AAC(6')-Ij, AAC(6')-Iu, AAC(6')-It, AAC(6')-Iw, AAC(6')-Iv, AAC(6')-Ip, AAC(6')-Is, AAC(6')-Ir, AAC(6')-Iy, AAC(6')-Ix</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25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35</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TrL, tet35</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7E-4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saA, CARB-10, lsaB, CARB-16, vgaALC, lsaC, salA, vgaD, msrE, vgaB, lsaE, msrC, oleB, CARB-8, CARB-5, lmrD, lmrC, vgaA, tlrC, msrA, sav1866, CARB-14, bcrA, vgaE, macB, cmx, carA, ol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65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tB8</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tB7, catB6, vatH, catB3, catB2, vatD, vatA, catB9, cat, vatC, vatB, arnA, vatF, vatE, vanRG, catB8, catB1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px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px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 aminoglycoside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11E-6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sA, emrK, emrA, QnrB38, QnrB32, QnrB33, QnrB30, QnrB31, QnrB36, QnrB37, QnrB34, QnrB35, mexP, mexM, mexJ, mexH, mexE, mexC, QnrB29, QnrB28, QnrB21, QnrB20, QnrB23, QnrB22, QnrB25, QnrB24, QnrB27, QnrB26, QnrB14, QnrB15, QnrB16, QnrB17, QnrB10, QnrB11, QnrB12, QnrB13, QnrB18, QnrB19, adeF, adeA, lmrD, adeI, acrA, smeA, QnrB74, QnrB72, QnrB73, QnrB70, QnrB71, QnrD1, QnrD2, cmeA, mtrC, mdtA, mdtE, mdtN, QnrB65, QnrB64, QnrB67, QnrB66, QnrB61, QnrB60, QnrB62, QnrB69, QnrB68, QnrB50, QnrB54, QnrB55, QnrB56, QnrB57, QnrB58, QnrB59, QnrB2, QnrB3, QnrB1, QnrB6, QnrB7, QnrB4, QnrB5, QnrB8, QnrB9, TriA, TriB, ceoA, QnrB49, QnrB48, QnrB47, QnrB46, QnrB45, QnrB44, QnrB43, QnrB42, QnrB41, QnrB40, mac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80E-4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ul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ul1, sul2, sul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replacement protein; sulfonam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8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RP</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RP, pp-flo, mexY, ErmA, amrB, Erm(3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 beta-lactam resistance gen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46E-1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sn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prM, tsn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modifying enzyme; peptide antibiotic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1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A, tetB, tet33, mexS, mecR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chloramphenicol resistance gene; trimethoprim resistance gen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57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ir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M-217, TEM-215, TEM-59, TEM-70, TEM-71, TEM-219, TEM-55, TEM-75, QnrB34, TEM-209, TEM-148, TEM-84, TEM-95, TEM-118, TEM-157, TEM-178, TEM-112, TEM-214, TEM-116, TEM-171, iri, vatD, TEM-86, tetX, TEM-48, TEM-206, FosA, TEM-188, ANT(4')-IIb, TEM-42, mdtC, TEM-127, TEM-108, gadX, TEM-120, TEM-122, TEM-128, TEM-164, TEM-163, TEM-162, TEM-117, tmrB, TEM-141, TEM-1, TEM-7, TEM-19</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ifampin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5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yu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mtH, IMP-37, IMP-33, IMP-11, IMP-10, fyuA, IMP-41, IMP-40, IMP-42, IMP-44, IMP-2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racycline resistance gen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W</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sB, mexW, mex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chloramphenicol resistance gene; tetracycline resistance gen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56E-2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ol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olS, AAC(6')-Iq</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chloramphenicol resistance gene; beta-lactam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52E-16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25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de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2')-Ia, evgA, mtrA, adeR, mexY, vanRM, arlR, amrB, Clostridium perfringens mprF, vanRB, evgS, vanRF, cpxR, kdpE, smeR, vanR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52E-2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qacH</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ykkD, abeS, ykkC, mel, Listeria monocytogenes mprF, qacH, tcr3, emr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60E-0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t-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t-1, AAC(6')-Ig, AAC(1), AAC(6')-Iad, AAC(6')-Ic, ceoB, AAC(6')-Iak, AAC(6')-Ih, AAC(6')-Ik, sat-3, tcr3, AAC(6')-It, dfrA8, AAC(6')-Iv, AAC(6')-Is, tolC, sat-4, AAC(3)-Ia, AAC(3)-Ic, AAC(6')-Iz</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thricin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61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g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R, mg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91E-1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ov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NDM-9, NDM-8, NDM-4, NDM-7, NDM-6, NDM-1, NDM-3, NDM-2, lmrD, mel, lsaB, NDM-13, NDM-12, vgaALC, msrE, salA, vgaD, lsaC, vgaB, msrC, lsaA, lsaE, oleB, oleC, vgaA, lmrC, tlrC, msrA, sav1866, FosB,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15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yu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yuA, PBP1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racycline resistance gen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52E-15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11E-1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mexT, NmcR, tet44, adeK</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chloramphenicol resistance gene; trimethoprim resistance gen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23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cr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crS, mexL, nalD, nfxB, mtr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fluoroquinolone resistance gene; efflux pump conferring antibiotic resistance; tetracycline resistance gene; rifamp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32E-4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PH(3'')-Ib, tetO, mexH, mdsA, acrA, acrE, emrA, mtrC, smeD, smeA, mdtN, cmeA, mexX, mexY, mexV, TriA, amrA, mexP, TriB, mdtA, mexM, mexJ, adeA, mdtE, mexE, mexC, mexA, ceoA, adeF, mac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22E-1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lr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XA-47, otrC, srmB, novA, OXA-224, mel, msrC, OXA-320, OXA-33, OXA-31, lsaA, vgaD, vgaALC, lsaC, salA, lsaB, msrE, vgaB, lsaE, vgaA, OXA-1, oleB, oleC, lmrD, lmrC, tlrC, msrA, sav1866, Streptomyces rishiriensis parY mutant conferring resistance to aminocoumarin, bcrA, vgaE, macB, OXA-4,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97E-13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meA, mexC, mdtE, ade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ntibiotic resistance gene cluster, cassette, or operon; beta-lactam resistance gene; macrolide resistance gen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49E-2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baeR, QnrVC6, QnrVC1, evgS, QnrS5, vanRA, vanRE, vanRF, vanRI, vanRM, QnrS1, QnrS3, QnrS2, mtrA, QnrS4, QnrS7, QnrS6, QnrS9, QnrS8, arlR, cpxR, mdtG, kdpE, sdiA, sme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modulating antibiotic efflux; macrolide resistance gene; fluoroquinolone resistance gene; efflux pump conferring antibiotic resistance; tetracycline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71E-3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kdp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baeR, evgS, NDM-7, tet32, vanRA, vanRB, vanRC, vanRD, vanRE, vanRF, vanRG, vanRI, vanRL, vanRM, vanRN, vanRO, mtrA, adeR, arlR, cpxR, tetO, kdpE, cmeC, sme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8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S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fd, sav1866, adeS, PmrB, baeS, vanSC, OXA-61, vanSE, evgS, cpxA, vanSB, vanSA, vanSN, vanSL, sme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00E-1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T-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RA-13, ACT-15, LRA-18, CMY-29, CMY-99, CMY-98, CMY-93, CMY-90, CMY-95, CMY-94, CMY-13, CMY-12, CMY-11, CMY-10, CMY-17, CMY-16, CMY-15, CMY-14, DHA-3, DHA-2, DHA-1, CMY-18, DHA-7, DHA-6, DHA-5, FOX-5, FOX-4, FOX-7, CMY-76, FOX-1, FOX-3, FOX-2, FOX-9, FOX-8, ACT-6, ACT-7, ACT-4, ACT-5, ACT-2, ACT-3, ACT-1, OCH-6, ACT-9, CMY-31, MIR-8, MIR-9, CMY-30, MIR-2, MIR-3, MIR-1, MIR-6, MIR-4, MIR-5, CMY-66, CMY-67, CMY-64, CMY-65, CMY-62, CMY-63, CMY-60, CMY-61, DHA-13, DHA-12, DHA-10, DHA-17, DHA-16, CMY-68, CMY-69, ACC-1, ACC-3, ACC-2, ACC-5, ACC-4, CMY-6, OCH-4, MIR-14, MIR-15, MIR-16, MIR-17, MIR-10, MIR-11, MIR-12, MIR-13, CMY-75, CMY-74, CMY-77, OCH-7, CMY-71, CMY-70, CMY-73, CMY-72, CMY-79, CMY-78, CMY-23, CMY-2, CMY-1, CMY-7, ACT-16, CMY-5, CMY-4, CMY-9, CMY-8, MOX-2, MOX-3, MOX-1, MOX-6, MOX-7, MOX-4, MOX-5, MOX-8, MOX-9, DHA-15, OCH-3, FOX-10, CMY-43, CMY-26, ACT-36, CMY-41, CMY-42, ACT-35, CMY-44, CMY-45, ACT-30, CMY-47, CMY-48, CMY-49, ADC-2, DHA-14, CMY-19, ACT-31, ACT-25, ACT-24, ACT-27, ACT-21, ACT-20, CMY-59, ACT-22, CMY-57, CMY-56, CMY-55, CMY-54, CMY-53, ACT-28, CMY-51, CMY-50, CMY-39, ACT-23, CMY-58, CMY-119, CMY-118, CMY-113, CMY-112, CMY-111, CMY-110, CMY-117, CMY-116, CMY-115, CMY-114, LAT-1, ACT-29, ACT-10, OCH-5, CMY-28, ACT-13, ACT-14, OCH-1, OCH-2, ACT-17, ACT-18, ACT-19, CMY-20, CMY-21, OCH-8, CMY-27, CMY-24, CMY-25, CepS beta-lactamase, SRT-2, SRT-1, CMY-108, DHA-18, CMY-100, CMY-101, CMY-102, CMY-103, CMY-104, CMY-105, CMY-40, ACT-37, DHA-19, ACT-12, DHA-22, CMY-38, DHA-20, DHA-21, AQU-1, ACT-32, CMY-33, CMY-32, CMY-35, CMY-34, CMY-37, CMY-46, CMY-22, CFE-1, PDC-10, CMY-84, CMY-85, CMY-86, CMY-87, CMY-80, CMY-81, CMY-82, CMY-83, PDC-5, PDC-4, PDC-7, PDC-6, PDC-1, PDC-3, PDC-2, PDC-9, PDC-8</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33E-1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lmrD, 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35E-6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l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mrD, salA, vanXO, vgaD, vgaALC, msrE, lsaA, lsaB, lsaC, vgaB, msrC, lsaE, oleB, oleC, vgaA, lmrC,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lincosamide resistance gene; streptogramin resistance gene; pleuromutil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39E-12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ulfonamide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87E-3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epS beta-lactamase, srmB, otrC, novA, mel, lmrD, lsaA, lsaB, vgaALC, lsaC, salA, vgaD, msrE, vgaB, msrC, lsaE, adeG, oleB, oleC, mexF, vgaA, lmrC, tlrC, msrA, sav1866, ceoB,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18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be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beS, ykkD, qacH, emrE, nor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70E-0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t-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6')-Iaa, acrS, AAC(6')-If, AAC(6')-Ia, AAC(6')-Ic, AAC(3)-Ia, AAC(3)-Ib, AAC(6')-Iak, AAC(6')-Iaj, AAC(6')-Iw, AAC(1), sat-4, sat-1, AAC(6')-Iy, sat-3, AAC(6')-Iz</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thricin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39E-16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81E-2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aphylococcus aureus pgsA mutations conferring resistance to daptomy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M-92, TEM-93, TEM-90, TEM-91, TEM-96, TEM-94, TEM-95, TEM-178, TEM-176, TEM-177, CfxA5, CfxA4, CfxA3, CfxA2, TEM-171, TEM-67, TEM-63, TEM-60, TEM-68, TEM-183, TEM-182, TEM-187, TEM-186, TEM-185, TEM-184, TEM-189, TEM-188, TEM-89, TEM-88, mexI, TEM-81, TEM-80, TEM-83, TEM-82, TEM-85, TEM-84, TEM-87, TEM-86, TEM-8, TEM-109, TEM-108, TEM-1, TEM-2, TEM-3, TEM-107, TEM-106, TEM-105, TEM-104, TEM-12, TEM-10, TEM-11, TEM-16, TEM-17, TEM-15, TEM-19, TEM-101, TEM-190, TEM-211, TEM-193, TEM-217, TEM-195, TEM-215, TEM-197, TEM-198, TEM-199, TEM-219, TEM-6, TEM-102, TEM-110, TEM-111, TEM-112, TEM-113, TEM-114, TEM-115, TEM-116, tet31, TEM-201, TEM-205, TEM-206, TEM-207, TEM-208, TEM-209, TEM-125, TEM-124, TEM-127, TEM-126, TEM-121, TEM-120, TEM-123, TEM-122, CfxA, TEM-129, TEM-128, CfxA6, TEM-34, TEM-30, TEM-33, TEM-213, SHV-186, TEM-59, TEM-57, TEM-54, TEM-55, TEM-52, TEM-53, TEM-132, TEM-133, TEM-130, TEM-131, TEM-136, TEM-137, TEM-134, TEM-135, TEM-194, TEM-138, TEM-139, TEM-216, TEM-214, Staphylococcus aureus pgsA mutations conferring resistance to daptomycin, TEM-29, TEM-28, TEM-22, TEM-21, TEM-20, TEM-26, TEM-24, TEM-49, TEM-48, TEM-45, TEM-47, TEM-40, TEM-43, TEM-42, vanXYN, TEM-147, TEM-146, TEM-145, TEM-144, TEM-143, TEM-142, TEM-141, TEM-149, TEM-148, TEM-78, TEM-79, TEM-70, TEM-71, TEM-72, TEM-73, TEM-76, TEM-77, TEM-154, TEM-155, TEM-156, TEM-157, TEM-150, TEM-151, TEM-152, TEM-153, TEM-158, TEM-159, TEM-160, TEM-163, TEM-162, TEM-164, TEM-167, TEM-166, TEM-169, TEM-168</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resistant gene variant or mutant; lipopeptide antibiotic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42E-6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3)-VIIIa, otrC, srmB, novA, mel, lmrD, salA, AAC(3)-Xa, lsaB, vgaALC, lsaC, AAC(3)-VIIa, lsaA, vgaD, vgaE, vgaB, msrC, lsaE, AAC(3)-IIIb, IMP-48, oleB, oleC, adeB, vgaA, lmrC, tlrC, msrA, sav1866, Chlamydia trachomatis murA, msrE, bcrA, macB, APH(4)-Ia,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63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sn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Y, aminocoumarin resistant alaS, tet40, tetG, tsn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modifying enzyme; peptide antibiotic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34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cr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crS, nalD, mexQ, mexL, APH(2'')-IIIa, mtrR, ade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fluoroquinolone resistance gene; efflux pump conferring antibiotic resistance; tetracycline resistance gene; rifamp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3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35, macB, vanH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07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3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eA, tetK, cmx, qacB, qacA, cmrA, tet33, tet3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47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adW</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rA, PBP2b, adiY, gadX, gadW, tetD, 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 beta-lactam resistance gen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88E-4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ykkD, abeS, ykkC, acrB, qacH, mexB, emr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84E-2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trC, TEM-92, TEM-93, TEM-90, TEM-91, TEM-96, TEM-94, TEM-95, msrC, TEM-177, TEM-171, TEM-63, TEM-68, TEM-182, TEM-187, TEM-186, TEM-185, TEM-184, TEM-189, TEM-188, TEM-53, TEM-89, TEM-88, TEM-81, TEM-80, TEM-83, TEM-82, TEM-85, TEM-84, TEM-87, TEM-86, TEM-8, TEM-109, TEM-108, TEM-1, TEM-101, TEM-3, TEM-107, TEM-106, TEM-105, TEM-104, TEM-12, TEM-10, TEM-11, TEM-16, TEM-17, TEM-15, TEM-19, TEM-2, TEM-190, TEM-191, TEM-211, TEM-217, TEM-216, TEM-215, TEM-197, TEM-198, TEM-199, TEM-219, TEM-6, TEM-102, TEM-7, TEM-118, TEM-110, TEM-111, TEM-112, TEM-113, TEM-114, TEM-115, TEM-116, TEM-117, mel, TEM-201, TEM-205, TEM-206, TEM-208, TEM-209, vgaD, vgaE, vgaB, vgaA, TEM-125, TEM-124, TEM-127, TEM-126, TEM-120, TEM-123, TEM-122, lmrD, TEM-129, TEM-128, TEM-34, carA, TEM-33, TEM-213, SHV-186, TEM-59, TEM-57, TEM-55, TEM-52, TEM-192, novA, TEM-132, TEM-133, TEM-130, TEM-131, TEM-136, TEM-137, TEM-134, TEM-135, TEM-138, TEM-139, TEM-195, lmrC, TEM-214, TEM-29, TEM-28, TEM-22, TEM-21, TEM-20, TEM-26, TEM-24, TEM-49, TEM-48, TEM-45, lsaA, TEM-47, msrE, TEM-40, TEM-43, msrA, oleB, oleC, tlrC, TEM-144, TEM-143, TEM-142, TEM-141, TEM-149, TEM-148, bcrA, TEM-78, srmB, TEM-70, TEM-71, TEM-72, TEM-75, TEM-76, oleR, TEM-154, TEM-155, TEM-156, TEM-157, TEM-150, TEM-151, TEM-152, TEM-153, TEM-158, TEM-159, sav1866, lsaB, vgaALC, lsaC, salA, lsaE, TEM-42, TEM-160, TEM-163, TEM-162, TEM-164, TEM-167, TEM-166, TEM-169, TEM-168, 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79E-4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VIM-3, lsaA, lsaB, vgaALC, lsaC, salA, vgaD, msrE, vgaB, lsaE, msrC, oleB, oleC, lmrD, lmrC, vgaA, tlrC, msrA, sav1866, bcrA, vgaE, macB, carA, BcI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61E-2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mc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frA, leuO, NmcR, aminocoumarin resistant cysB, mex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 gene modulating beta-lactam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67E-2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l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NDM-9, NDM-6, NDM-1, NDM-3, NDM-2, msrC, lmrC, mel, vgaD, vgaALC, msrE, salA, lsaB, lsaC, vgaB, lsaE, lsaA, vgaA, oleB, oleC, APH(2'')-Ig, lmrD, kdpE, tlrC, msrA, sav1866, vanM, NDM-10, bcrA, vgaE, macB, carA, LRA-5</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lincosamide resistance gene; streptogramin resistance gene; pleuromutil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51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le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DC-5, vanTG, PDC-7, PDC-6, oleR, PDC-3, PDC-2, PDC-9, PDC-8, desR, PDC-10, PDC-4, PDC-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involved in self resistance to antibiotic</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60E-1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CR-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t-TC, MCR-1, PmrC, ca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90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cr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fA, tet42, tet43, tet41, acrB, norB, norA, tcr3, mdfA, blt, emeA, catB8, otrB, mdtM, tet39, pmrA efflux pump, tet33, tet31, tet30, tetY, tetZ, floR, rosA, cmlA6, tetH, cmlA4, cmlA5, mdtF, adeB, cmlA1, tetA, tetC, tetB, tetE, lmrB, facT, pp-flo, cmlA, cmlB, cmlB1, cat, tetJ, tcmA, bcr-1, tet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35E-14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tI, ca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8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G</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fB, emeA, tet42, cmlv, bmr, norA, qepA, mdtG, tetL, blt, pmrA efflux pump, fac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29E-2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ycobacterium tuberculosis pncA mutations conferring resistance to pyrazinamid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IR-15, MIR-16, MIR-17, MIR-10, MIR-11, MIR-12, MIR-13, Mycobacterium tuberculosis pncA mutations conferring resistance to pyrazinamide, MIR-8, MIR-9, MIR-2, MIR-3, MIR-1, MIR-6, MIR-4, MIR-5</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resistant gene variant or mutant; pyrazinam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C, mdtB, mex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56E-2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mlA5</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fA, mefB, tet42, otrB, tet41, cmlB1, emrD, tetC, mdfA, fexA, OXA-435, tetG, tet39, pmrA efflux pump, tet33, tet31, tet30, tetY, tetZ, floR, arr-8, cmlA6, tetH, cmlA4, cmlA5, mdtM, tetL, cmlA1, tetA, tcr3, tetB, tetE, lmrB, facT, mdtL, bmr, cml, pp-flo, cmlA, cmlB, Brucella suis mprF, tetK, tetJ, tcmA, cmx, arr-7, bcr-1, cm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chloramphenicol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f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f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1E-4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BP1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fd, oprM, mecC, mecA, PBP1a, PBP1b, em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replacement protein;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76E-7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J</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Y, tetZ, tetE, tet42, tet41, bmr, tetH, tetJ, mdtG, tet31, tet39, tetA, tetB, tet33, tetG, tet3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ol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ol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macrolide resistance gene; fluoroquinolone resistance gene; efflux pump conferring antibiotic resistance; aminocoumarin resistance gene; tetracycline resistance gene; rifamp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89E-8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R, mgrA, mexQ</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17E-1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H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SB, BcII, TEM-216, IND-4, vanHB, vanHA, vanHF, DIM-1, vanHD, SLB-1, vanHM, vanHO, EBR-1 beta-lactamas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80E-2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saA, vgaD, vgaALC, lsaC, salA, lsaB, msrE, vgaB, lsaE, msrC, oleB, oleC, lmrD, lmrC, vgaA,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50E-3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BP2x</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myces rishiriensis parY mutant conferring resistance to aminocoumarin, PBP2b, mecC, mecB, mecA, OXA-165, PBP1a, PBP1b, ANT(6)-Ia, aad(6), PBP2x, QnrA1, OXA-18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replacement protein;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93E-1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myces rishiriensis parY mutant conferring resistance to aminocoumar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RA-13, aadA, oleR, Streptomyces rishiriensis parY mutant conferring resistance to aminocoumarin, aadA25, aadA8, aadA2, aadA3, adeH, van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involved in self resistance to antibiotic; aminocoumarin resistance gene; antibiotic resistant gene variant or mutant</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3E-1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mr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XA-46, otrC, novA, mel, lsaA, vgaD, vgaALC, lsaC, dfrG, salA, lsaB, msrE, vgaB, lsaE, msrC, oleB, oleC, lmrD, lmrC, vgaA,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lincosam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03E-10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v186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FomB, otrC, novA, mel, vanTG, FosA, salA, vgaD, vgaALC, lsaC, lsaA, lsaB, msrE, vgaB, lsaE, msrC, oleB, oleC, lmrD, lmrC, vgaA, tlrC, sav1866, ceoB,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71E-1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FomB, otrC, novA, mel, lsaA, vgaD, vgaALC, msrE, salA, lsaB, lsaC, vgaB, lsaE, msrC, oleB, oleC, SPM-1, lmrD, lmrC, vgaA, tlrC, msrA, sav1866, bcrA, vgaE, macB, carA, vanS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3E-1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yu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l, mexD, fyu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racycline resistance gen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32E-2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cr-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tet42, otrB, tet43, tet41, norB, cmlB1, qacB, qacA, emrD, tetC, vanTG, mdfA, blt, emeA, tetG, tet39, pmrA efflux pump, tet33, tet31, tet30, tetY, floR, rosA, cmlA6, tetH, cmlA4, cmlA5, mdtG, tetL, cmlA1, tetA, tcr3, tetB, tetE, lmrB, facT, mdtL, tetK, bmr, pp-flo, cmlA, cmlB, norA, vanHB, mdtM, qepA, tcmA, bcr-1, tetJ</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5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yu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prA, IMP-44, IMP-11, IMP-41, fyuA, IMP-22, IMP-2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racycline resistance gen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2E-1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novA, mel, lsaA, vgaALC, lsaC, salA, vgaD, msrE, vgaB, lsaE, msrC, oleB, oleC, lmrD, lmrC, vgaA, tlrC,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scherichia coli mutant GlpT conferring resistance to fosfomy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scherichia coli mutant GlpT conferring resistance to fosfomy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osfomycin resistance gene; antibiotic resistant gene variant or mutant</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84E-1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PmrB, sul3, gadE, AAC(6')-IIc, sdi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modulating antibiotic efflux; macrolide resistance gene; fluoroquinolone resistance gene; efflux pump conferring antibiotic resistance; tetracycline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56E-1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H, emrK, acrE, emrA, mtrC, smeA, mdtN, cmeA, mexX, mexV, TriA, amrA, TriB, adeF, mexM, mexJ, mdtE, mexE, mexC, mexA, mdtA, mac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0E-4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dfrA10, tetE, mdtO, mtr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98E-1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c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saA, vgaD, vgaALC, msrE, salA, lsaB, lsaC, vgaB, lsaE, msrC, oleB, oleC, lmrD, lmrC, vgaA,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peptide antibiotic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22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dfrA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dfrA19, dfrA20, dfrA14, dfrA15, dfrA16, dfrA17, dfrA12, dfrA13, dfrA22, dfrD, mdfA, dfrG, dfrA8, mdsC, dfrA3, dfrA1, dfrA7, dfrA5, dfrA21, mtrD, dfrC, dfrA25, dfrA24, dfrF, dfrA26, dfrK, IND-9</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replacement protein; trimethopri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16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l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fE, tet42, tet43, tet40, tet41, norB, norA, qacB, qacA, emrD, emrB, blt, emeA, qepA, tetG, tet39, pmrA efflux pump, tet33, tet31, cmrA, tetY, dfrC, floR, mdtM, bmr, tetH, cmlA4, cmlA5, mdtG, tetL, cmlA1, tetA, tetB, tetE, facT, mdtL, tetK, cmlA6, pp-flo, cmlA, cmlB, cmlB1, tetJ, cmx, bcr-1, Streptococcus agalactiae mpr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10E-3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l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XA-46, otrC, novA, OXA-119, msrA, lmrC, OXA-205, mel, lsaB, vgaALC, lsaC, lsaE, vgaD, salA, mexT, msrE, vgaB, msrC, lsaA, vgaA, OXA-3, oleB, oleC, lmrD, Bacillus Cluster A intrinsic mph, tlrC, OpmH, sav1866, OXA-21,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9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f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fd, dfrE, novA, bcrA, mexI, Bacillus Cluster A intrinsic mph</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63E-2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FomB, otrC, novA, mel, salA, vgaD, vgaALC, lsaC, lsaA, lsaB, msrE, vgaB, lsaE, ErmD, msrC, oleB, oleC, lmrD, lmrC, vgaA,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99E-4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ifampin phosphotransferas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ifampin phosphotransferase, AAC(2')-Ic, AAC(2')-I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ifampin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82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lrC, srmB, lsaC, sav1866, otrC, mel, vgaD, msrE, vgaB, msrC, novA, bcrA, oleB, macB, lmrD, lsaA, carA, mdtO, salA, lmrC, ol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63E-2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cr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crC, Mycobacterium tuberculosis mutant embC conferring resistance to ethambuto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eptide antibiotic resistance gene;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19E-3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H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HB, vanHA, vanHF, vanHD, vanHO, vanH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34E-4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mlv</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trB, tet41, norA, blt, emeA, fexA, facT, tet39, tet31, cmrA, tetZ, tetH, cmlv, tetJ, mdtG, tetL, tetA, tcr3, tetB, lmrB, mdtM, cml, Brucella suis mprF, qepA, cmx, cm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56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ycobacterium tuberculosis mu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trE, oprJ, AAC(6')-If, IND-5, OXA-251, Chlamydia trachomatis murA, QnrVC7, QnrVC4, QnrVC5, lsaE, IND-9, CGB-1 beta-lactamase, Mycobacterium tuberculosis murA, IND-1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osfomy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93E-1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rl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baeR, evgS, acrE, vanRA, vanRB, vanRC, vanRD, vanRE, vanRF, vanRG, vanRI, vanRL, vanRM, vanRN, vanRO, mtrA, adeR, arlR, cpxR, MOX-9, kdpE, sme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52E-3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pxA, adeS, PmrB, arlS, baeS, AAC(6')-30/AAC(6')-Ib' fusion protein, vanSD, vanSG, vanSF, vanSE, evgS, vanSC, vanSB, vanSA, vanSO, vanSN, vanSM, vanSL, smeS, vanS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70E-2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ol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N, leuO, golS, me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chloramphenicol resistance gene; beta-lactam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82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sr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FomB, mel, lsaA, vgaD, vgaALC, msrE, salA, lsaB, lsaC, vgaB, msrC, lsaE, oleB, oleC, vgaA, lmrC, tlrC, msrA, vgaE, bcrA,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streptogramin resistance gen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17E-4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be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K, mdsB, abeM, OXA-62</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1E-5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R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baeR, evgS, vanRB, vanRA, dfrA8, vanRC, vanRD, vanRE, vanRF, vanRG, vanRI, vanRL, vanRM, vanRN, vanRO, mtrA, adeR, arlR, cpxR, kdpE, sme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09E-1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rl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mtrA, adeR, baeR, vanRM, vanRL, arlR, smeR, cpxR, vanRA, vanRB, evgS, vanRD, vanRE, vanRF, vanRG, vanRI, kdpE, vanRC, vanRN, vanR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63E-11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rA, ramA, mdtB, AAC(6')-Ir, tetD, 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fluoroquinolone resistance gene; efflux pump conferring antibiotic resistance; tetracycline resistance gene; rifamp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90E-2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baeR, evgS, vanRA, vanRB, vanRC, vanRD, vanRE, vanRF, vanRG, vanRI, vanRL, vanRM, vanRN, vanRO, mtrA, adeR, arlR, cpxR, kdpE, sdiA, sme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modulating antibiotic efflux; macrolide resistance gene; fluoroquinolone resistance gene; efflux pump conferring antibiotic resistance; tetracycline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78E-1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diY</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diY, bcrA, gadW, gadX, 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8E-2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t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B(P), Streptomyces rishiriensis parY mutant conferring resistance to aminocoumarin, cat-TC, tetS, tet44, tetT, otrA, cat, tetQ, Streptomyces cinnamoneus EF-Tu mutants conferring resistance to elfamycin, tetM, tetW, tetO, tet36, APH(3')-Ia, Escherichia coli EF-Tu mutants conferring resistance to kirromycin, tet32, van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31E-2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K</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E, mdsA, emrK, acrE, emrA, adeI, mexX, smeD, smeA, mdtN, cmeA, mtrC, amrA, TriB, adeF, mexM, adeA, mexH, mexE, mexC, mexA, ac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27E-1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ifidobacteria intrinsic ileS conferring resistance to mupiro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C, Bifidobacteria intrinsic ileS conferring resistance to mupirocin, sme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upiro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74E-3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dfrA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dfrA19, dfrA14, dfrA15, dfrA16, dfrA17, dfrA12, dfrA13, dfrA22, dfrA25, dfrG, dfrA8, dfrA3, dfrA1, dfrA7, dfrA5, dfrA21, dfrA20, dfrA23, dfrC, dfrD, dfrA24, dfrF, dfrA26, dfrK, Clostridium perfringens mprF, oleD, mg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replacement protein; trimethopri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90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QnrA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QnrB38, lnuC, QnrB32, QnrB33, QnrB30, QnrB31, QnrB36, QnrB37, QnrB34, QnrB35, QnrB29, QnrB28, QnrB21, QnrB20, QnrB23, QnrB22, QnrB25, QnrB24, QnrB27, QnrB26, DIM-1, QnrVC6, QnrVC7, QnrVC4, QnrVC5, QnrVC3, QnrVC1, QnrB14, QnrB15, QnrB16, QnrB17, QnrB10, QnrB11, QnrB12, QnrB13, QnrB18, QnrB19, iri, mfpA, QnrB74, QnrB72, QnrB73, QnrB70, QnrB71, QnrD1, QnrD2, QnrS1, QnrS3, QnrS2, QnrS5, QnrS4, QnrS7, QnrS6, QnrS9, QnrS8, QnrB65, QnrB64, QnrB67, QnrB66, QnrB61, QnrB60, QnrB62, QnrC, QnrB69, QnrB68, QnrB50, QnrB54, QnrB55, QnrB56, QnrB57, QnrB58, QnrB59, QnrB2, QnrB3, QnrB1, QnrB6, QnrB7, QnrB4, QnrB5, QnrB8, QnrB9, QnrB49, QnrB48, QnrB47, QnrB46, QnrB45, QnrB44, QnrB43, QnrB42, QnrB41, QnrB40, QnrA7, QnrA6, QnrA5, QnrA4, QnrA3, QnrA2, QnrA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14E-1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ANT(2'')-Ia, novA, mel, lmrD, lsaA, lsaB, vgaALC, lsaC, PBP2b, mexV, salA, vgaD, msrE, vgaB, msrC, lsaE, oleB, oleC, vgaA, lmrC, tlrC, msrA, sav1866, vanWI, bcrA, vgaE, macB, carA, cm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streptogramin resistance gen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00061590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M, oleR, tetT, tetW, fyu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30006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m(3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m(3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modifying enzyme; lincosamide resistance gene; macrolide resistance gene; streptogram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70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ac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nterococcus faecium adeC, otrB, tetK, qepA, tcmA, tet39, qacB, qacA, tcr3, fac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elfamy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65E-4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cm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mefE, mdtD, tet42, rosA, tet41, norB, cmlB1, qacB, emrB, emrD, qacA, mdtH, tet43, mdfA, blt, emeA, fexA, tetG, tet39, tet38, pmrA efflux pump, tet33, tet31, tet30, tetY, tetZ, AAC(6')-33, floR, tetC, otrB, bmr, tetH, cmlA4, cmlA5, mdtG, tetL, cmlA1, tetA, tcr3, tetB, tetE, lmrB, facT, mdtL, tetK, cmlA6, pp-flo, cmlA, cmlB, tet45, norA, mdtM, qepA, tcmA, cmx, bcr-1, cmrA, cmr, tetJ</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87E-6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f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3)-Xa, mfd, mex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72E-4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BP1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m(39), PBP1a, PBP1b, OXA-96, OXA-97, OXA-309, OXA-397, AAC(3)-IXa, PBP2b, OXA-58, OXA-231, mdtE, pp-flo, PBP2x, Erm(38), OXA-253, OXA-333, OXA-212, OXA-211, OXA-143, OXA-164, OXA-42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replacement protein;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38E-3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mlv</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XA-3, cmlA1, norB, cmlB1, acrA, OXA-226, OXA-119, OXA-118, qacB, qacA, emrD, qepA, emeA, OXA-205, OXA-32, OXA-34, fexA, OXA-37, OXA-415, tet39, tet33, tet30, tetZ, OXA-53, floR, OXA-15, cmlA6, OXA-2, cmlA5, cmlA4, mdtD, tcr3, facT, tetK, cml, pp-flo, cmlA, cmlB, OXA-161, OXA-210, cmlv, OXA-141, OXA-21, OXA-20, tcmA, cmx, bcr-1, cmrA, cm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deG</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trD, adeB, ceoB, mdsB, smeE, mexY, smeB, amrB, mexQ, acrB, adeG, acrF, mdtF, acrD, mexF, mexD, mexB, cmeB, adeJ</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0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mcR, 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57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leD, carA, AAC(3)-Ib, 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fluoroquinolone resistance gene; efflux pump conferring antibiotic resistance; tetracycline resistance gene; rifamp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26E-4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rA, TLA-3, TLA-1, tetD, evgS, gadX, dfrA3, Salmonella serovars soxS mutants, ramA, 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fluoroquinolone resistance gene; efflux pump conferring antibiotic resistance; tetracycline resistance gene; rifamp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31E-1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v186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vgaALC, novA, mel, lsaA, lsaB, MSI-1, lsaC, salA, vgaD, msrE, vgaB, lsaE, msrC, oleB, oleC, lmrD, lmrC, vgaA, tlrC, msrA, sav1866, bcrA,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36E-2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c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mrD, salA, lsaB, vgaALC, lsaC, mexY, lsaA, vgaD, msrE, vgaB, msrC, amrB, lsaE, oleB, oleC, vgaA, lmrC,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peptide antibiotic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deG</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trD, adeB, ceoB, mdsB, smeE, mexY, smeB, amrB, mexQ, acrB, adeG, acrF, mdtF, acrD, mexF, mexD, mexB, cmeB, adeJ</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32E-3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dfrA3, marA, TLA-3, APH(6)-Ic, TLA-1, tetD, evgS, CMY-73, OXA-9, CMY-49, gadW, Salmonella serovars soxS mutants, ramA, 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18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mc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A(P), leuO, mexT, AAC(3)-IIb, NmcR, 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 gene modulating beta-lactam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79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al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crS, nalD, APH(9)-Ia, mexL, mtrR, ade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trimethoprim resistance gene; macrolide resistance gene; fluoroquinolone resistance gene; efflux pump conferring antibiotic resistance; aminocoumarin resistance gene; tetracycline resistance gene; polymyx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66E-3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tet43, cmlB1, qacB, emrB, emrD, qacA, mdfA, blt, qepA, tet39, salA, tet30, tetY, floR, cmlA6, cmlA4, cmlA5, tetL, cmlA1, tetA, adeN, tetB, mdtM, mdtL, pp-flo, cmlA, cmlB, tetK, tetJ, tcmA, bcr-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89E-2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H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X, rgt1438, vanHB, vanHA, vanHF, oleC, vanHD, vanHO, vanH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4635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cr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cr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beta-lactam resistance gen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4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v186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XA-55, novA, sav186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56E-1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rn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ifidobacteria intrinsic ileS conferring resistance to mupirocin, arnA, LRA-12, PEDO-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75E-4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v186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saA, vgaD, vgaALC, lsaC, salA, lsaB, msrE, vgaB, lsaE, msrC, oleB, oleC, lmrD, lmrC, vgaA,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14E-2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ov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rosB, mel, lmrD, salA, vgaD, vgaALC, msrE, lsaA, lsaB, lsaC, vgaB, msrC, lsaE, oleB, novA, vgaA, lmrC, tlrC, msrA, sav1866, bcrA, vgaE, macB, carA, ol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93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rA, adiY, tetD, APH(6)-Ic, OXA-60, gadX, ramA, 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81E-2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ap, tet42, otrB, tet41, cmlB1, emrD, tetC, mdfA, blt, emeA, qepA, mdtM, tet39, tet31, SHV-67, floR, bmr, tetH, cmlA4, cmlA5, cmlA1, tetA, tcr3, tetB, tetE, tetG, mdtL, cmlA6, pp-flo, cmlA, cmlB, norA, adeG, tcmA, bcr-1, tetJ</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35E-1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l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FomB, otrC, novA, mel, lsaA, vgaD, vgaALC, lsaC, AAC(3)-IXa, salA, lsaB, msrE, vgaB, lsaE, msrC, oleB, oleC, lmrD, lmrC, vgaA,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58E-5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l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mrD, aminocoumarin resistant alaS, lsaA, cmeC, vgaD, vgaALC, lsaC, salA, lsaB, msrE, vgaB, msrC, lsaE, oleB, oleC, vgaA, lmrC, tlrC, msrA, sav1866, bcrA, vgaE, macB, LRA-3,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lincosamide resistance gene; streptogramin resistance gene; pleuromutil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79E-11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H, mdsA, acrA, amrA, acrE, emrA, mexC, mtrC, smeD, SHV-105, smeA, adeI, cmeA, SHV-32, SHV-45, mexX, mexV, SHV-27, mexP, TriB, adeF, mexM, mexJ, adeA, mdtE, mexE, mdtN, mexA, ceoA, SHV-93, mdtA, emrK, mac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trimethoprim resistance gene; macrolide resistance gene; fluoroquinolone resistance gene; efflux pump conferring antibiotic resistance; aminocoumarin resistance gene; tetracycline resistance gene; polymyx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8E-0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m(36), Pmr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51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6')-3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2')-Ia, tet42, AAC(6')-I30, sat-4, sat-3, lnuB, AAC(6')-Iai, AAC(6')-Iak, AAC(6')-Iaj, dfrC, AAC(6')-33, AAC(6')-Iih, AAC(1), AAC(6')-Ia, AAC(6')-Ii, linB, AAC(6')-Iu, AAC(6')-Ip, AAC(6')-Is, AAC(3)-Ia, arr-3, arr-2, AAC(6')-Iz</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54E-1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tr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alD, acrS, mexL, MOX-5, mtr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00E-1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tB, PmrC, CfxA6, MCR-1, OXA-118, OXA-119, BcI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72E-1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prJ</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trE, oprJ, OpmH, mdtP, adeH, oprN, oprM, smeF, oprA, smeC, opmD, opmE, OXA-324, OXA-329, mdsC, tolC, cmeC, adeK</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beta-lactam resistance gene; macrolide resistance gene; fluoroquinolone resistance gene; efflux pump conferring antibiotic resistance; trimethopri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39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M-178</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BP1b, OKP-B-19, TEM-92, TEM-93, TEM-90, TEM-91, TEM-96, TEM-94, TEM-95, TEM-178, TEM-176, TEM-177, TEM-171, TEM-67, TEM-63, TEM-60, TEM-68, TEM-183, TEM-182, TEM-187, TEM-186, TEM-185, OKP-B-18, OKP-B-17, TEM-189, TEM-188, OKP-B-13, OKP-B-12, OKP-B-11, OKP-B-10, TEM-89, TEM-88, TEM-81, TEM-80, TEM-83, TEM-82, TEM-85, TEM-84, TEM-87, TEM-86, TEM-8, TEM-109, TEM-108, TEM-1, TEM-2, TEM-3, TEM-107, TEM-106, TEM-105, TEM-7, TEM-12, TEM-10, TEM-11, TEM-16, TEM-17, TEM-15, OKP-A-12, OKP-A-13, OKP-A-10, TEM-19, OKP-A-16, TEM-101, OKP-A-14, TEM-190, TEM-191, TEM-211, TEM-193, TEM-217, TEM-195, TEM-215, TEM-197, TEM-198, TEM-199, TEM-219, TEM-6, TEM-102, TEM-104, TEM-118, TEM-110, TEM-111, TEM-112, TEM-113, TEM-114, TEM-115, TEM-116, TEM-117, TEM-201, TEM-205, TEM-206, TEM-207, TEM-208, TEM-209, TEM-125, TEM-124, TEM-127, TEM-126, TEM-121, TEM-120, TEM-123, TEM-122, TEM-129, TEM-128, OKP-A-11, TEM-34, TEM-30, TEM-33, TEM-213, SHV-186, TEM-59, TEM-57, TEM-54, TEM-55, TEM-52, TEM-192, TEM-132, TEM-133, TEM-130, TEM-131, TEM-136, TEM-137, TEM-134, TEM-135, TEM-194, TEM-138, TEM-139, TEM-216, TEM-214, EreB, TEM-29, TEM-28, TEM-22, TEM-21, TEM-20, TEM-26, TEM-24, TEM-49, TEM-48, TEM-45, TEM-47, TEM-40, TEM-43, TEM-42, TEM-147, TEM-146, TEM-145, TEM-144, TEM-143, TEM-142, TEM-141, TEM-149, TEM-148, TEM-78, TEM-79, OKP-A-6, TEM-70, TEM-71, TEM-72, TEM-73, TEM-75, TEM-76, TEM-77, OKP-A-1, OKP-A-2, OKP-A-3, OKP-A-4, OKP-A-5, OKP-B-20, OKP-A-7, OKP-A-8, OKP-A-9, TEM-154, TEM-155, TEM-156, TEM-157, TEM-150, TEM-151, TEM-152, TEM-153, TEM-184, TEM-158, TEM-159, OKP-B-8, OKP-B-3, OKP-B-2, OKP-B-1, OKP-B-7, OKP-B-6, OKP-B-5, OKP-B-4, TEM-160, TEM-163, TEM-162, TEM-164, TEM-167, TEM-166, TEM-169, TEM-168, TEM-5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19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bleomycin resistance protein (BRP), SMB-1 beta-lactamase, 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38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NmcR, APH(3')-Vb, 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84E-1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QnrD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QnrB38, QnrB32, QnrB33, QnrB30, QnrB31, QnrB36, QnrB37, QnrB34, QnrB35, QnrB29, QnrB28, QnrB21, QnrB20, QnrB23, QnrB22, QnrB25, QnrB24, QnrB27, QnrB26, QnrVC6, QnrVC7, QnrVC4, QnrVC5, QnrVC3, QnrVC1, QnrB14, QnrB15, QnrB16, QnrB17, QnrB10, QnrB11, QnrB12, QnrB13, QnrB18, QnrB19, mfpA, QnrB74, QnrB72, QnrB73, QnrB70, QnrB71, QnrD1, QnrD2, QnrS1, QnrS3, QnrS2, QnrS5, QnrS4, QnrS7, QnrS6, QnrS9, QnrS8, QnrB65, QnrB64, QnrB67, QnrB66, QnrB61, QnrB60, QnrB62, QnrC, QnrB69, QnrB68, cat, QnrB50, QnrB54, QnrB55, QnrB56, QnrB57, QnrB58, QnrB59, QnrB2, QnrB3, QnrB1, QnrB6, QnrB7, QnrB4, QnrB5, QnrB8, QnrB9, QnrB49, QnrB48, QnrB47, QnrB46, QnrB45, QnrB44, QnrB43, QnrB42, QnrB41, QnrB40, QnrA7, QnrA6, QnrA5, QnrA4, QnrA3, QnrA2, QnrA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08E-1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srmB, vgaE, NmcR, 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6516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m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m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modifying enzyme; lincosamide resistance gene; macrolide resistance gene; streptogram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84E-4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mc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mexT, NmcR, aminocoumarin resistant cysB, Enterococcus faecium ad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 gene modulating beta-lactam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60E-4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c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BP1a, OXA-114a, OXA-327, OXA-326, OXA-325, OXA-324, OXA-323, OXA-322, AAC(6')-Iaf, OXA-329, OXA-328, mepA, OXA-235, OXA-101, OXA-236, OXA-5, OXA-233, OXA-7, OXA-9, OXA-334, OXA-330, OXA-331, OXA-332, OXA-333, OXA-183, OXA-184, OXA-388, OXA-384, OXA-454, OXA-309, OXA-35, OXA-13, mecA, OXA-56, OXA-57, OXA-11, OXA-50, OXA-209, OXA-59, OXA-129, OXA-256, mecR1, OXA-251, OXA-28, OXA-42, OXA-134, OXA-246, OXA-240, OXA-363, OXA-362, OXA-360, LCR-1, mdtP, OXA-74, OXA-75, OXA-378, OXA-379, OXA-147, OXA-278, OXA-145, OXA-142, OXA-61, OXA-347, OXA-349, OXA-348, OXA-19, PBP2b, mecC, mecB, OXA-10, ErmA, OXA-17, OXA-14, OXA-352, OXA-353, OXA-350, OXA-351, OXA-357, OXA-354, OXA-358, OXA-359, PBP2x, OXA-213, OXA-212, OXA-211, OXA-237, OXA-215, OXA-21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resistance gene cluster, cassette, or operon; beta-lactam resistance gene; antibiotic target replacement protein</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emr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03E-3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be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K, abeM, van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80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A, vanC, vanE, vanD, vanI, van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42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yu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yuA, MOX-9, PBP1b, tet4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racycline resistance gen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26E-4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l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mrD, lsaA, vgaD, vgaALC, msrE, salA, lsaB, lsaC, vgaB, msrC, lsaE, oleB, oleC, vgaA, lmrC, tlrC, msrA, sav1866, bcrA, vgaE, macB, APH(4)-Ia,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94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ex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A(P), tet45, tet42, otrB, PBP1b, tet41, cmlB1, tcr3, tetB, blt, fexA, tetG, tet39, pmrA efflux pump, tet31, tet30, tetY, tetZ, cmlv, tetJ, mdtG, tetL, tetA, mexD, mdtH, lmrB, facT, cml, tetK, AAC(3)-IIb, qepA, cmx, bcr-1, cm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phenicol resistance gene; chloramphenicol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81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S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pxA, adeS, PmrB, arlS, baeS, vanSD, vanSG, vanSF, vanSE, evgS, vanSC, vanSB, vanSA, mexI, vanSO, vanSN, vanSM, vanSL, smeS, vanS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63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ifidobacteria intrinsic ileS conferring resistance to mupiro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6')-Ib-SK, vanE, TriC, Bifidobacteria intrinsic ileS conferring resistance to mupiro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upiro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1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sn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QnrB70, QnrB22, QnrB28, QnrVC6, QnrB25, PBP1b, QnrB42, QnrB14, QnrB15, QnrB16, QnrB17, QnrB10, QnrB11, QnrB12, QnrB13, QnrB40, QnrB43, QnrB19, QnrS4, QnrB50, QnrB74, QnrB72, QnrB55, QnrB56, QnrB71, QnrB32, QnrB59, QnrB31, QnrB36, QnrB37, QnrB35, QnrB2, QnrB3, QnrB1, QnrB6, QnrB7, QnrB4, QnrB5, QnrB8, QnrB9, QnrS1, QnrB29, QnrS3, QnrS2, QnrS5, QnrB57, QnrS7, tlrC, QnrS9, QnrS8, QnrB73, TriA, QnrB27, QnrB24, QnrB38, QnrB48, QnrB54, QnrB66, tsnr, QnrB65, QnrB64, QnrB67, QnrB58, QnrB61, QnrB60, QnrB49, QnrB62, QnrB47, QnrB46, QnrB45, QnrB44, QnrB69, QnrB68, QnrB41, QnrB26, QnrB21, QnrS6, QnrB33, QnrB20, QnrB23, QnrB18</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modifying enzyme; peptide antibiotic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54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pmH</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gaALC, oprM, OpmH, TriB, tolC, vga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riclosa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446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42</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cB, tet42</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62E-7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v186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saA, vgaD, vgaALC, lsaC, salA, lsaB, msrE, vgaB, lsaE, msrC, oleB, oleC, lmrD, lmrC, vgaA, tlrC,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41E-1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ol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y56 beta-lactamase, golS, MSI-1, Erm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chloramphenicol resistance gene; beta-lactam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88E-1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C, MCR-1, Nmc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67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QnrC, mexJ, Pmr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89E-4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Tr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TG, LRA-13, vanTE, vanT, vanTN, vanTrL, vanT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4E-12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myces rishiriensis parY mutant conferring resistance to aminocoumar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scherichia coli parE conferring resistance to fluoroquinolones, vanSL, Streptomyces rishiriensis parY mutant conferring resistance to aminocoumar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involved in self resistance to antibiotic; aminocoumarin resistance gene; antibiotic resistant gene variant or mutant</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56E-1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salA, vgaD, vgaALC, vanXI, lsaA, lsaB, lsaC, vgaB, lsaE, msrC, oleB, oleC, lmrD, lmrC, vgaA, tlrC, msrA, sav1866, adiY, msrE,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44E-3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l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amrA, mel, lsaA, vgaD, vgaALC, lsaC, mexX, salA, mexT, msrE, vgaB, lsaE, msrC, oleB, oleC, lmrD, lmrC, vgaA, tlrC, msrA, sav1866, lsaB,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90E-5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lb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lbC, clbB, clbA, mfd, vanSB, cf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inezolid resistance gene; macrolide resistance gene; antibiotic target modifying enzyme; phenicol resistance gene; lincosamide resistance gene; streptogram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42E-0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q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tet42, otrB, tet41, cmlB1, qacB, emrB, emrD, qacA, norA, mexE, mdfA, blt, emeA, fexA, qepA, tet39, pmrA efflux pump, tet33, tet31, tet30, tetY, tetZ, floR, cmlA6, tetH, cmlA4, cmlA5, mdtG, cmlA1, tetA, tetC, tetB, tetE, mdtM, mdtL, bmr, pp-flo, cmlA, cmlB, cmlv, bcrB, tetJ, tcmA, cmrA, cm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1E-6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H-N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pmH, mexM, H-NS, sat-4, mg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modulating antibiotic efflux; macrolide resistance gene; fluoroquinolone resistance gene; efflux pump conferring antibiotic resistance; tetracycline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72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yu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yuA, Mrx, vanR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racycline resistance gen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68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de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trE, catB7, nalD, lsaC, acrS, cmeR, opmE, mexL, mtrR, ade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lincosamide resistance gene; macrolide resistance gene; fluoroquinolone resistance gene; efflux pump conferring antibiotic resistance; aminocoumarin resistance gene; tetracycline resistance gene; rifampin resistance gene; beta-lactam resistance gene; trimethopri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88E-6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Klebsiella pneumoniae acrR mutant resulting in high level antibiotic resistanc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crS, AAC(2')-Id, nalD, cmeR, mexL, Klebsiella pneumoniae acrR mutant resulting in high level antibiotic resistance, mtrR, ade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fluoroquinolone resistance gene; efflux pump conferring antibiotic resistance; antibiotic resistant gene variant or mutant; tetracycline resistance gene; rifamp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26E-6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ifidobacteria intrinsic ileS conferring resistance to mupiro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ifidobacteria intrinsic ileS conferring resistance to mupiro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upiro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68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mc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mexT, vanYB, NmcR, 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 gene modulating beta-lactam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10E-1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ex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tet45, tet42, otrB, tet41, norB, cmlB1, qacB, emrB, emrD, qacA, vanTG, mdfA, blt, fexA, qepA, tetG, tet39, tet38, pmrA efflux pump, tet33, tet31, tet30, tetY, floR, tetC, tet43, cmlA6, tetH, cmlv, tetJ, mdtM, tetL, mdtD, tcr3, tetE, lmrB, facT, mdtL, tetK, cml, pp-flo, cmlA, cmlB, cmlA1, norA, cmlA5, tcmA, cmx, bcr-1, cmrA, cmr, ade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phenicol resistance gene; chloramphenicol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7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6')-I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6')-Ia, AAC(6')-I30, CGB-1 beta-lactamase, sat-4, AAC(6')-Iae, AAC(6')-Iai, AAC(6')-Iak, AAC(6')-Iaj, mecI, dfrA22, AAC(6')-33, mdtB, AAC(6')-Ie-APH(2'')-Ia, AAC(1), IND-2a, IND-11, IND-10, IND-12, IND-15, IND-14, IND-1, IND-3, IND-2, IND-5, IND-4, IND-7, IND-6, IND-9, IND-8, AAC(6')-Ii, AAC(6')-Iq, AAC(6')-Ip, AAC(3)-Ia, AAC(6')-Iz</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2E-4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B(P), mefB, tet44, otrA, OXA-35, Streptomyces cinnamoneus EF-Tu mutants conferring resistance to elfamycin, tet36, tet32, OXA-56, OXA-19, tetQ, OXA-13, tetS, tetT, tetW, OXA-101, tetM, tetO, OXA-147, OXA-145, TLA-3, OXA-183, Escherichia coli EF-Tu mutants conferring resistance to kirromycin, OXA-28</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41E-1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tB7, catB6, vatH, catB3, catB2, PmrC, catB9, catB8, vatC, vatB, vatA, qacH, vatF, vatE, vatD, cat, catB1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13E-1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ol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olS, PDC-8</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chloramphenicol resistance gene; beta-lactam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47E-2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eB, mexJ, mexS, mg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chloramphenicol resistance gene; trimethoprim resistance gen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19E-1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rn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rnA, van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38E-12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H</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V, mexH</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74E-1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32</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M-190, TEM-192, tetB(P), TEM-189, tet44, TEM-73, otrA, TEM-77, TEM-154, TEM-157, TEM-158, TEM-116, TEM-171, tetQ, Streptomyces cinnamoneus EF-Tu mutants conferring resistance to elfamycin, tet36, tet32, TEM-205, TEM-185, TEM-45, tetS, vgaE, tetT, tetW, TEM-125, TEM-108, tetM, tetO, TEM-81, TEM-80, TEM-83, TEM-109, TEM-162, TEM-169, Escherichia coli EF-Tu mutants conferring resistance to kirromycin, TEM-3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31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R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aeR, PBP1b, evgS, emrA, vanRA, vanRC, vanRD, vanRE, vanRF, vanRG, vanRI, vanRL, vanRM, vanRN, mtrA, adeR, cpxR, IND-14, IND-3, CdeA, IND-5, IND-6, smeR, cat, EBR-1 beta-lactamas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20E-4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myces cinnamoneus EF-Tu mutants conferring resistance to elfamy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myces cinnamoneus EF-Tu mutants conferring resistance to elfamycin, ade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involved in self resistance to antibiotic; antibiotic resistant gene variant or mutant; elfamy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41E-2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ifidobacteria intrinsic ileS conferring resistance to mupiro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ifidobacteria intrinsic ileS conferring resistance to mupirocin, ErmU</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upiro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22E-1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ifidobacteria intrinsic ileS conferring resistance to mupirocin, srmB, TEM-193, otrC, novA, CTX-M-151, mel, lsaA, lsaB, vgaALC, lsaC, salA, vgaD, msrE, vgaB, lsaE, msrC, y56 beta-lactamase, oleB, oleC, lmrD, lmrC, vgaA,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79E-4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be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6')-Ib10, AAC(6')-Ib11, vanTC, ANT(3'')-Ii-AAC(6')-IId fusion protein, AAC(6')-Ib', AAC(6')-Ib9, tet38, AAC(6')-Ib4, abeM, AAC(6')-IId, AAC(6')-Ib3, AAC(3)-Ib/AAC(6')-Ib'', AAC(6')-Ib-Hangzhou, AAC(6')-30/AAC(6')-Ib' fusion protein, tetV, mdtK, vanT, mphB, AAC(6')-Ib-Suzhou, AAC(6')-Ib, AAC(6')-Ib-cr, van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76E-8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v186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smeB, lsaA, vgaD, vgaALC, vgaE, salA, lsaB, lsaC, vgaB, lsaE, msrC, oleB, oleC, lmrD, lmrC, vgaA, tlrC, msrA, sav1866, bcrA,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37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t-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m(39), AAC(6')-I30, sat-4, sat-3, sat-1, AAC(6')-Iaa, AAC(6')-Iak, AAC(6')-33, AAC(6')-Ig, AAC(6')-If, AAC(6')-Ic, AAC(6')-Ih, AAC(6')-Ik, AAC(6')-Iu, AAC(6')-It, AAC(6')-Iw, AAC(6')-Iv, AAC(6')-Is, AAC(6')-Ir, AAC(6')-Iy, AAC(6')-Ix, AAC(6')-Iz</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thricin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31E-1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ae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SL, vanSD, baeS, PmrB, arlS, smeS, vanSG, vanSF, vanSE, evgS, vanSC, vanSB, vanSA, vanSO, vanSN, vanSM, dfrA1, lmrC, vanS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 aminoglycoside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41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t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mtrA, adeR, baeR, arlR, smeR, cpxR, vanRA, evgS, vanRD, vanRE, vanRF, vanRG, vanRI, kdpE, vanR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0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adeR, ErmB, smeE, arlR, IMI-3, cpxR, vanRA, vanRB, vanRC, acrF, mdtF, sdiA, vanRO, kdpE, adeJ, vanR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modulating antibiotic efflux; macrolide resistance gene; fluoroquinolone resistance gene; efflux pump conferring antibiotic resistance; tetracycline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34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m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gaALC, ErmA, Streptomyces rishiriensis parY mutant conferring resistance to aminocoumarin, Erm(33), ErmB, ErmC, Erm(34), Erm(35), ErmD, vgaA, Erm(31), Erm(37), ErmY, Erm(42), cpxR, ErmE, ErmR, ErmQ, ErmF, Erm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modifying enzyme; lincosamide resistance gene; macrolide resistance gene; streptogram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71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o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ap, tet41, norB, norA, qacB, qacA, mdfA, blt, emeA, fexA, tet39, tet33, cmrA, tetY, tetZ, bmr, cmlv, mdtG, tetL, mdtD, tetA, tcr3, tetB, tetE, lmrB, tetG, cml, cmx, cm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93E-1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c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dfrA17, otrC, novA, mel, salA, lsaA, lsaB, vgaALC, lsaC, mexW, vgaD, msrE, vgaB, lsaE, msrC, oleB, oleC, lmrD, lmrC, vgaA,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peptide antibiotic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02E-2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DHA-17, DHA-3, leuO, mexT, DHA-7, DHA-6, DHA-5, OXA-214, DHA-22, DHA-19, DHA-21, NmcR, OXA-215, aminocoumarin resistant cysB, DHA-13, DHA-12, DHA-14, OXA-349, DHA-1, DHA-15, DHA-2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88E-1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mrA efflux pump</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mefB, mefC, tet42, otrB, tet40, tet41, norB, norA, QnrS5, qacB, qacA, tcr3, QnrS1, emrB, mdtH, blt, emeA, fexA, tetG, tet39, pmrA efflux pump, tet33, tet31, tet30, tetY, QnrS3, tetZ, Mrx, QnrS4, QnrS7, QnrS9, QnrS8, mdtM, tetH, cmlv, tetJ, mdtG, tetL, tetA, tetC, tetB, tetE, facT, mdtL, tetK, AAC(6')-Ih, qepA, tcmA, bcr-1, cm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86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osB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osX, FosK, FosA, FosB, FosA2, FosA3, bleomycin resistance protein (BRP), FosA4, FosA5, FosC2, FosB3, tsn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osfomycin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61E-0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cm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K, emrY, emrB, fexA, blt, emeA, rosA, tet43, bmr, norB, norA, bcr-1, tcmA, qacB, qacA, emrD, lmrB, tetG, tet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13E-1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sB, IMP-31, IMP-33, NmcR, IMP-35, aminocoumarin resistant cysB, IMP-11, IMP-41, IMP-44, IMP-2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H</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H</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40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ykkD, GIM-2, GIM-1, tmrB, qacH, qacB, qacA, emrE, abe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31E-7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cr-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cr-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84E-16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ae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ae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 aminoglycoside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70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t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tB7, catB6, vatH, catB3, catB2, vatF, catB9, catB8, vatC, vatB, vatA, desR, vatE, vatD, cat, tet32, catB1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streptogram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9E-1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MY-2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CT-35, LRA-13, ACT-15, LRA-18, CMY-29, CMY-99, CMY-98, CMY-93, CMY-90, CMY-95, CMY-94, CMY-13, CMY-12, CMY-11, CMY-10, CMY-17, CMY-16, CMY-15, CMY-14, DHA-3, DHA-2, DHA-1, CMY-18, DHA-7, DHA-6, DHA-5, FOX-5, FOX-4, FOX-7, CMY-76, FOX-1, FOX-3, FOX-2, FOX-9, FOX-8, ACT-6, ACT-7, ACT-4, ACT-5, ACT-2, ACT-3, CMY-28, ACT-1, OCH-6, ACT-9, CMY-31, MIR-8, MIR-9, CMY-30, MIR-2, MIR-3, MIR-1, MIR-6, MIR-4, MIR-5, CMY-66, CMY-67, CMY-64, CMY-65, CMY-62, CMY-63, CMY-60, CMY-61, DHA-13, DHA-12, DHA-10, DHA-17, DHA-16, CMY-68, CMY-69, ACC-1, ACC-3, ACC-2, ACC-5, ACC-4, CMY-6, OCH-4, OCH-1, MIR-14, MIR-15, MIR-16, MIR-17, MIR-10, MIR-11, MIR-12, MIR-13, CMY-75, CMY-74, CMY-77, DHA-18, CMY-71, CMY-70, CMY-73, CMY-72, CMY-79, CMY-78, CMY-23, CMY-2, CMY-1, CMY-7, ACT-16, CMY-5, CMY-4, CMY-9, CMY-8, MOX-2, MOX-3, MOX-1, MOX-6, MOX-7, MOX-4, MOX-5, MOX-8, MOX-9, DHA-15, OCH-3, FOX-10, ACT-13, CMY-26, ACT-36, CMY-41, CMY-42, CMY-43, CMY-44, CMY-45, ACT-30, CMY-47, CMY-48, CMY-49, ADC-2, DHA-14, CMY-19, ACT-31, ACT-25, ACT-24, ACT-27, ACT-21, ACT-20, CMY-59, ACT-22, CMY-57, CMY-56, CMY-55, CMY-54, CMY-53, ACT-28, CMY-51, CMY-50, CMY-39, ACT-23, CMY-58, CMY-119, CMY-118, CMY-113, CMY-112, CMY-111, CMY-110, CMY-117, CMY-116, CMY-115, CMY-114, LAT-1, ACT-29, ACT-10, OCH-5, ACT-12, OCH-7, ACT-14, DHA-19, OCH-2, ACT-17, ACT-18, ACT-19, CMY-20, CMY-21, OCH-8, CMY-27, CMY-24, CMY-25, CepS beta-lactamase, SRT-2, SRT-1, CMY-108, CMY-100, CMY-101, CMY-102, CMY-103, CMY-104, CMY-105, CMY-40, ACT-37, DHA-22, CMY-38, DHA-20, DHA-21, AQU-1, ACT-32, CMY-33, CMY-32, CMY-35, CMY-34, CMY-37, CMY-46, CMY-22, CFE-1, PDC-10, CMY-84, CMY-85, CMY-86, CMY-87, CMY-80, CMY-81, CMY-82, CMY-83, PDC-5, PDC-4, PDC-7, PDC-6, PDC-1, PDC-3, PDC-2, AER-1, PDC-9, PDC-8</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4E-1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R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baeR, evgS, NDM-5, NDM-4, vanRA, vanRB, vanRC, vanRD, vanRE, vanRF, vanRG, vanRI, vanRL, vanRM, NDM-13, vanRO, mtrA, adeR, arlR, cpxR, mexD, kdpE, adeJ, vanTmL, smeR, vanRN, NDM-12</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2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yu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HV-66, SHV-77, SHV-183, SHV-70, SHV-67, SHV-31, SHV-56, SHV-35, SHV-182, SHV-36, SHV-123, SHV-62, SHV-128, SHV-129, SHV-53, SHV-108, SHV-109, SHV-89, SHV-85, SHV-86, SHV-80, SHV-81, catB9, SHV-107, fyuA, SHV-2A, SHV-40, SHV-144, SHV-64, SHV-29, Mrx, SHV-60, SHV-61, SHV-79, SHV-173, SHV-69, SHV-134, SHV-158, SHV-157, SHV-156, SHV-155, SHV-172, SHV-93, SHV-178, SHV-110, SHV-96, SHV-159, SHV-94, SHV-13, SHV-12, SHV-11, SHV-15, SHV-92</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racycline resistance gen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24E-4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T</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SI-1, tetB(P), tetQ, tetS, tetT, otrA, tet32, Streptomyces cinnamoneus EF-Tu mutants conferring resistance to elfamycin, tetM, tetW, tetO, tet36, tet4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18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t-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t-4, AAC(6')-If, AAC(6')-33, AAC(6')-Ic, AAC(6')-I30, CTX-M-151, AAC(1), sdiA, CTX-M-53, sat-1, sat-3, AAC(3)-I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thricin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6E-1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T-2, srmB, SRT-1, novA, mel, lmrD, lsaA, lsaB, vgaALC, lsaC, salA, vgaD, msrE, vgaB, msrC, lsaE, oleB, oleC, msrA, lmrC, vgaA, tlrC,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76E-2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be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K, mtrD, CdeA, abeM, mep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28E-9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G</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SFB-1, mefA, mefB, mdtD, tet42, tet43, otrA, tet41, norB, cmlB1, APH(3')-Ib, qacB, emrB, tetC, norA, mdtH, mdfA, blt, emeA, fexA, otrB, tetG, tet39, tet38, pmrA efflux pump, tet33, cmeB, tet31, tet30, tetY, tetZ, floR, SIM-1 beta-lactamase, rosA, cmlA6, tetH, cmlA4, tetJ, mdtG, tet40, cmlA1, tetA, tcr3, tetB, tetE, lmrB, facT, bmr, pp-flo, cmlA, cmlB, tetK, mdtM, cmlA5, qepA, tcmA, qacA, bcr-1, tet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64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nterococcus faecium ad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nterococcus faecium adeC, Brucella suis mprF</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87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t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tB7, evgA, vatH, catB3, catB2, catB6, QnrVC7, QnrVC4, QnrVC5, catB9, cat, vatC, vatB, vatF, vatE, vatD, vanSN, catB8, catB1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streptogram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77E-5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H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X, vanHB, vanHA, vanHF, vanHD, vanHO, vanH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53E-0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rn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rnA, van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9624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6')-Iq</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meS, OXA-192, AAC(6')-Iq, arl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23E-2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PBP1b, mel, lmrD, msrA, salA, abeM, vgaD, vgaALC, msrE, lsaA, lsaB, lsaC, vgaB, msrC, lsaE, oleB, oleC, vgaA, lmrC, tlrC, nov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5E-1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tQ, NmcR, aminocoumarin resistant cysB, leu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20E-3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myces cinnamoneus EF-Tu mutants conferring resistance to elfamy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B(P), tetQ, tetS, dfrA17, tetT, otrA, dfrA7, Streptomyces cinnamoneus EF-Tu mutants conferring resistance to elfamycin, tetM, tetW, tetO, tet36, mexG, tet32, tet4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involved in self resistance to antibiotic; antibiotic resistant gene variant or mutant; elfamy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78E-6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v186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saA, lsaB, vgaALC, lsaC, salA, vgaD, msrE, vgaB, lsaE, msrC, oleB, oleC, lmrD, lmrC, vgaA, tlrC, msrA, CdeA, sav1866, OXA-145,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57E-2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K, Brucella suis mprF, emrD, mdtF, mdt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9.45E-3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lmonella serovars soxS mutant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rA, vanRL, arlR, tetD, gadX, robA, adiY, gadW, Salmonella serovars soxS mutants, ramA, vanR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gene modulating permeability to antibiotic; fluoroquinolone resistance gene; efflux pump conferring antibiotic resistance; antibiotic resistant gene variant or mutant; tetracycline resistance gene; rifamp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66E-2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CRP, novA, mel, lmrD, lsaA, lsaB, vgaALC, lsaC, salA, vgaD, msrE, vgaB, msrC, lsaE, mdtC, oleB, oleC, vgaA, lmrC,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50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CT-37, mdtO, ACT-19, mtr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19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cr-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fB, RlmA(II), cmlB1, OXA-170, OXA-171, OXA-133, emrD, fexA, mdfA, OXA-366, OXA-435, OXA-73, floR, cmlA6, cmlv, cmlA5, cmlA1, mdtM, mdtL, OXA-169, pp-flo, cmlA, cmlB, Brucella suis mprF, cmlA4, OXA-167, OXA-166, OXA-23, OXA-27, OXA-422, OXA-423, bcr-1, vanJ</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41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6')-Iai, CfxA6, srmB, mex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14E-13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myces cinnamoneus EF-Tu mutants conferring resistance to elfamy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myces cinnamoneus EF-Tu mutants conferring resistance to elfamy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involved in self resistance to antibiotic; antibiotic resistant gene variant or mutant; elfamy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64E-5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baeR, baeS, evgS, cpxA, cmeR, vanRA, vanRB, vanRC, vanRD, vanRE, vanRF, vanRG, vanRI, vanRL, smeR, vanRN, vanRO, mtrA, aminocoumarin resistant cysB, adeR, adeS, arlS, arlR, cpxR, kdpE, smeS, vanRM, vanSG, vanSF, vanSE, vanSD, vanSC, vanSB, vanSA, PmrB, vanSN, vanSM, vanSL, vanS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modulating antibiotic efflux; macrolide resistance gene; fluoroquinolone resistance gene; efflux pump conferring antibiotic resistance; tetracycline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4E-3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TG</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TG, vanTE, vanT, vanTN, msrE, sul2, IMI-7, vanTrL, tetG, vanT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06E-0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t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tap, mefA, cmlA1, tet42, tet43, tet41, norB, cmlB1, qepA, qacB, qacA, emrD, tetC, norA, mdtH, mdfA, blt, emeA, myrA, fexA, vanRC, vanRE, tet39, tet38, pmrA efflux pump, tet33, tet31, tet30, tetY, tetZ, Mrx, floR, otrB, cmlA6, tetH, cmlv, cmlA5, mdtG, tetL, mdtD, tetA, tcr3, tetB, tetE, lmrB, tetG, mdtL, tetK, bmr, pp-flo, cmlA, cmlB, cmlA4, mdtM, tetJ, tcmA, cmx, bcr-1, cmrA, cm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4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eA2</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dfA, EreA2, vanS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7E-2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BP1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PBP1a, PBP1b, OXA-62, cepA beta-lactamase, lmr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replacement protein;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7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emrB, QnrB37, QnrB60, QnrB21, QnrB25, QnrB69, tet43, QnrB35, norB, QnrB38, QnrB11, QnrB12, qacB, qacA, abeM, lmrB, QnrB8</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56E-4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tB9</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tB7, catB6, catB3, catB2, catB9, cat, vatC, vatB, vatA, vatF, vatE, vatD, vatH, catB8, catB1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antibiotic inactivation enzym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65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saA, lsaB, vgaALC, lsaC, salA, vgaD, msrE, vgaB, msrC, lsaE, oleB, oleC, vgaA, lmrC,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51E-1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t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baeR, evgS, vanRA, vanRB, vanRC, vanRD, vanRE, vanRF, vanRG, vanRI, vanRL, vanRM, vanRN, vanRO, mtrA, adeR, arlR, cpxR, kdpE, OXA-85, smeR, bc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4E-2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flo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mefB, mdtD, tet42, tet43, tet41, norB, norA, qacB, emrB, emrD, tetC, mdfA, blt, emeA, fexA, qepA, tetG, tet39, tet38, pmrA efflux pump, tet33, tet31, tet30, tetY, tetZ, floR, otrB, cmlA6, tetH, qacA, tetJ, mdtG, tetL, cmlA1, tetA, tcr3, tetB, tetE, lmrB, facT, mdtL, tetK, bmr, cml, pp-flo, cmlA, cmlB, tet45, cmlv, cmlA4, mdtM, cmlA5, cmlB1, tcmA, cmx, bcr-1, cmrA, cm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phenicol resistance gene; chloramphenicol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32E-4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v186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saA, vgaD, vgaALC, lsaC, salA, lsaB, msrE, vgaB, lsaE, msrC, oleB, mdtF, lmrD, lmrC, vgaA, tlrC, msrA, sav1866, bcrA, vgaE, macB, vanHD, carA, ol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0.1621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RA-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LRA-3</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2312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pmH</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PH(9)-Ia, OpmH, APH(6)-I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riclosa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68E-3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px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MY-99, CMY-98, CMY-93, CMY-90, CMY-95, CMY-94, CMY-13, CMY-12, CMY-17, CMY-16, CMY-15, CMY-14, CMY-18, CMY-76, smeS, ACT-6, ACT-7, ACT-4, ACT-5, ACT-2, ACT-3, ACT-1, ACT-9, MIR-8, MIR-9, MIR-2, MIR-3, MIR-6, MIR-4, MIR-5, CMY-66, CMY-67, CMY-64, evgS, CMY-62, CMY-63, CMY-60, CMY-61, CMY-68, CMY-69, CMY-6, MIR-14, MIR-15, MIR-16, MIR-17, MIR-10, MIR-11, MIR-12, MIR-13, CMY-75, CMY-74, CMY-77, CMY-65, CMY-71, CMY-70, CMY-73, CMY-72, CMY-79, CMY-78, CMY-2, CMY-7, ACT-32, CMY-5, CMY-4, ACT-18, CMY-23, cpxA, ACT-13, ACT-36, CMY-41, CMY-42, CMY-43, CMY-44, CMY-45, CMY-46, ACT-31, CMY-48, CMY-49, baeS, CMY-47, PmrB, ACT-25, ACT-24, ACT-27, ACT-21, ACT-20, CMY-59, CMY-58, CMY-57, CMY-56, CMY-55, CMY-54, CMY-53, ACT-28, CMY-51, CMY-50, ACT-23, ACT-22, CMY-119, CMY-118, CMY-113, CMY-112, CMY-111, CMY-110, CMY-117, CMY-116, CMY-115, CMY-114, LAT-1, ACT-29, ACT-10, CMY-28, CMY-29, ACT-14, ACT-15, ACT-16, ACT-17, CMY-22, ACT-19, CMY-20, CMY-21, CMY-26, CMY-27, CMY-24, CMY-25, adeS, CMY-108, CMY-100, CMY-101, CMY-102, CMY-103, CMY-104, CMY-105, CMY-40, ACT-37, ACT-12, CMY-39, CMY-38, ACT-35, CMY-31, CMY-30, CMY-33, CMY-32, CMY-35, CMY-34, CMY-37, arlS, CFE-1, CMY-84, CMY-85, CMY-86, CMY-87, CMY-80, CMY-81, CMY-82, CMY-83, vanSG, vanSF, vanSE, vanSD, vanSC, vanSB, vanSA, vanSO, vanSN, vanSM, vanSL, vanS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 aminoglycoside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29E-1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le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ANT(2'')-Ia, otrC, novA, msrC, Streptococcus agalactiae mprF, lsaC, mel, lsaB, msrE, lsaE, msrA, oleB, oleC, lmrD, lmrC, mphC, tlrC, sav1866, bcrA, carA, van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7E-1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ob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robA, tetW</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hloramphenicol resistance gene; gene modulating antibiotic efflux; fluoroquinolone resistance gene; efflux pump conferring antibiotic resistance; tetracycline resistance gene; rifampin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32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pmH</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prJ, OpmH, mdtP, oprM, Streptomyces rishiriensis parY mutant conferring resistance to aminocoumarin, smeF, oprA, smeC, Bacillus subtilis mprF, lsaE, APH(2'')-Ig, mdtA, mdsC, tolC, APH(2'')-IIa, adeH</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riclosa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5E-08</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ifidobacteria intrinsic ileS conferring resistance to mupiro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crB, FOX-10, Bifidobacteria intrinsic ileS conferring resistance to mupirocin, FOX-7, FOX-5, arnA, acrF, FOX-2, GOB-1 beta-lactamas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upiro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5.18E-2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rl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VEB-9, VEB-8, baeR, VEB-5, VEB-4, VEB-7, VEB-6, VEB-1, VEB-3, VEB-2, evgS, vanRA, vanRB, vanRC, vanRD, vanRE, vanRF, vanRG, vanRI, vanRL, smeR, vanRN, VEB-1b, mtrA, adeR, mexV, arlR, cpxR, vanTrL, kdpE, adeK, VEB-1a, vanRM, vanR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36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ga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salA, lsaB, vgaALC, msrE, lsaA, vgaD, lsaC, vgaB, msrC, lsaE, oleB, oleC, lmrD, lmrC, vgaA, tlrC, msrA, sav1866, PER-2, PER-1, PER-7, PER-6, PER-5, PER-4,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streptogramin resistance gene; pleuromutil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5E-8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L</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C, vanA, AAC(6')-Iw, vanB, vanE, vanD, vanG, vanF, vanI, vanM, vanL, vanO, van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19E-1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f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f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4.03E-1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57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D</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T-2, SRT-1, DHA-3, DHA-2, DHA-1, DHA-7, DHA-6, DHA-5, DHA-22, DHA-20, DHA-21, gadE, tetK, mexB, tetD, adiY, DHA-19, DHA-18, DHA-13, DHA-12, DHA-10, DHA-17, DHA-16, DHA-15, DHA-1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13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mc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mexT, Nmc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 gene modulating beta-lactam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88E-2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3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B(P), tetQ, tetS, tetT, otrA, tet32, tetM, tetW, tetO, tet36, tet4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protection protein; tetracycli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31E-7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qac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tet45, tet42, tet43, tet41, norB, cmlB1, qacB, emrB, emrD, qacA, mdtH, mdfA, blt, emeA, fexA, facT, tet39, tet38, pmrA efflux pump, tet33, tet31, tet30, tetY, tetZ, floR, tetC, otrB, bmr, tetH, cmlA4, cmlA5, mdtG, tetL, mdtD, tetA, tcr3, tetB, tetE, lmrB, mdtM, mdtL, tetK, cmlA6, pp-flo, cmlA, cmlB, cmlA1, norA, qepA, tcmA, bcr-1, cmrA, tetJ</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45E-1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bae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meR, bae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 aminoglycoside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24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px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rx, adeR, baeR, vanRM, vanRL, oprA, smeR, cpxR, vanRA, vanRB, vanRC, vanRD, vanRE, vanRF, vanRG, mtrA, vanRI, kdpE, PBP2x, vanRN, vanRO</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 aminoglycoside resistance gene; gene modulating antibiotic efflux</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2E-1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YD, mdsA, emrK, acrE, emrA, mtrC, smeD, smeA, mdtN, mexV, cmeA, mexX, AIM-1, TriA, amrA, mexP, TriB, mdtA, mexM, mexJ, mdtE, mexE, lmrC, mexC, mexA, ceoA, adeF, acrA, mac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55E-19</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sa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saA, lsaB, vgaALC, msrE, salA, vgaD, lsaC, vgaB, lsaE, msrC, oleB, oleC, vgaA, lmrC, tlrC, msrA, sav1866, Chlamydia trachomatis murA,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lincosamide resistance gene; streptogramin resistance gene; pleuromutil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5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RA-8</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AU-1 beta-lactamase, LRA-12, SFB-1, GIM-1, LRA-19, OXA-61, CGB-1 beta-lactamase, TUS-1 beta-lactamase, NDM-9, NDM-8, FEZ-1 beta-lactamase, NDM-5, NDM-4, NDM-7, NDM-6, NDM-1, NDM-3, NDM-2, LRA-17, BJP-1, NDM-12, IND-14, Rm3 beta-lactamase, MUS-2 beta-lactamase, SIM-1 beta-lactamase, THIN-B beta-lactamase, GOB-1 beta-lactamase, NDM-10, NDM-13, SPG-1, MSI-1, LRA-2, AIM-1, cphA4, IND-4, MUS-1 beta-lactamase, L1 beta-lactamase, PEDO-1, IND-2a, IND-11, IMP-40, SLB-1, IND-12, IND-15, LRA-3, SMB-1 beta-lactamase, KHM-1 beta-lactamase, IND-1, PEDO-3, IND-3, IND-2, IND-5, IMP-2, IND-7, IND-6, IND-9, IND-8, IMP-3, LRA-9, LRA-8, DIM-1, IND-10, JOHN-1 beta-lactamase, IMP-34, mexQ, EBR-1 beta-lactamase, BcI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71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rmO, mexT, cpxR, NmcR, aminocoumarin resistant cysB, mex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31E-7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ala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ala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63E-3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H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X, emrY, vanHB, norA, vanHA, vanHF, vanHD, vanHO, vanHM</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92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mc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frA, leuO, NmcR, aminocoumarin resistant cysB, Streptomyces rishiriensis parY mutant conferring resistance to aminocoumar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 gene modulating beta-lactam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79E-0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34</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XA-363, OXA-362, tet34, mexI</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conferring antibiotic resistance via molecular bypass</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76E-5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G</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G</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8.35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sa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novA, CGB-1 beta-lactamase, mel, IND-12, IND-15, lsaA, lsaB, vgaALC, vgaE, salA, vgaD, lsaC, vgaB, lsaE, msrC, mecR1, oleB, IND-2a, IND-11, lmrD, lmrC, vgaA, tlrC, IND-2, IND-4, sav1866, IND-9, bcrA,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lincosamide resistance gene; streptogramin resistance gene; pleuromutil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3E-3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myces cinnamoneus EF-Tu mutants conferring resistance to elfamy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B(P), tetQ, tetS, tet44, tetT, otrA, Streptomyces cinnamoneus EF-Tu mutants conferring resistance to elfamycin, tetM, tetW, tetO, mexG, tet36, gadW, tet32</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 xml:space="preserve">gene involved in </w:t>
            </w:r>
            <w:r w:rsidR="00141F6B" w:rsidRPr="00836EFF">
              <w:rPr>
                <w:rFonts w:asciiTheme="majorBidi" w:eastAsia="Times New Roman" w:hAnsiTheme="majorBidi" w:cstheme="majorBidi"/>
                <w:color w:val="000000"/>
                <w:sz w:val="16"/>
                <w:szCs w:val="16"/>
              </w:rPr>
              <w:t>self-resistance</w:t>
            </w:r>
            <w:r w:rsidRPr="00836EFF">
              <w:rPr>
                <w:rFonts w:asciiTheme="majorBidi" w:eastAsia="Times New Roman" w:hAnsiTheme="majorBidi" w:cstheme="majorBidi"/>
                <w:color w:val="000000"/>
                <w:sz w:val="16"/>
                <w:szCs w:val="16"/>
              </w:rPr>
              <w:t xml:space="preserve"> to antibiotic; antibiotic resistant gene variant or mutant; elfamy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10E-3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myces cinnamoneus EF-Tu mutants conferring resistance to elfamy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treptomyces cinnamoneus EF-Tu mutants conferring resistance to elfamycin, mexB, ade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 xml:space="preserve">gene involved in </w:t>
            </w:r>
            <w:r w:rsidR="00141F6B" w:rsidRPr="00836EFF">
              <w:rPr>
                <w:rFonts w:asciiTheme="majorBidi" w:eastAsia="Times New Roman" w:hAnsiTheme="majorBidi" w:cstheme="majorBidi"/>
                <w:color w:val="000000"/>
                <w:sz w:val="16"/>
                <w:szCs w:val="16"/>
              </w:rPr>
              <w:t>self-resistance</w:t>
            </w:r>
            <w:r w:rsidRPr="00836EFF">
              <w:rPr>
                <w:rFonts w:asciiTheme="majorBidi" w:eastAsia="Times New Roman" w:hAnsiTheme="majorBidi" w:cstheme="majorBidi"/>
                <w:color w:val="000000"/>
                <w:sz w:val="16"/>
                <w:szCs w:val="16"/>
              </w:rPr>
              <w:t xml:space="preserve"> to antibiotic; antibiotic resistant gene variant or mutant; elfamyc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04E-1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2')-Ia, leuO, mexT, Listeria monocytogenes mprF, NmcR, 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9E-22</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t cys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euO, mexT, NmcR, aminocoumarin resistant cysB, sul2</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0E-1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cm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mrY, mdtD, tet42, tet43, TEM-77, norB, cmlB1, cmlA6, qacB, emrB, emrD, qacA, TEM-73, norA, mdtH, mdfA, blt, emeA, fexA, mdtM, tet39, pmrA efflux pump, tet33, tet31, cmrA, tetZ, mepA, floR, tetC, otrB, bmr, cmlv, cmlA5, mdtG, tetL, cmlA1, tcr3, tetB, tetE, lmrB, facT, mdtL, tet41, TEM-146, TEM-145, pp-flo, cmlA, cmlB, cmlA4, qepA, tcmA, cmx, bcr-1, TEM-30, cm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08E-23</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ycobacterium tuberculosis gidB mutation conferring resistance to streptomy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ceoB, spd, mdtF, cmeA, Mycobacterium tuberculosis gidB mutation conferring resistance to streptomycin</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target modifying enzyme; antibiotic resistant gene variant or mutant; 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6.18E-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ov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K, dfrA25, tet45, IMP-9, novA, PBP1a, mdtA, tetL, ErmS, IMP-45</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aminocoumarin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82E-10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kdp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baeR, APH(3'')-Ia, GES-24, GES-20, GES-21, SHV-50, evgS, GES-15, vanTG, GES-16, vanRA, vanRB, vanRC, vanRD, vanRE, vanRF, vanRG, vanRI, abeM, vanRL, smeR, vanRN, GES-6, mtrA, GES-14, adeR, vanRM, GES-18, arlR, vanXM, OXA-9, cpxR, kdpE, GES-5, GES-4, vanRO, arr-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minoglycos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54E-3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exS</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tetS, mexS, vanR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chloramphenicol resistance gene; trimethoprim resistance gene; gene modulating antibiotic efflux; fluoroquinolon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68E-05</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rn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TG, mefE, rmtC, BlaB beta-lactamase, opmE, PEDO-3, arnA, JOHN-1 beta-lactamase</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31E-47</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av1866</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ANT(2'')-Ia, otrC, PBP1a, novA, mel, lsaA, vgaD, vgaALC, lsaC, salA, lsaB, msrE, vgaB, msrC, lsaE, oleB, oleC, lmrD, lmrC, vgaA, tlrC, msrA, sav1866,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12E-1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NmcR</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OXA-208, OXA-92, OXA-69, OXA-390, OXA-250, OXA-380, PmrB, catII, OXA-248, cat, OXA-110, OXA-112, NmcR, OXA-116, OXA-371, OXA-107, OXA-120</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ntibiotic inactivation enzyme; beta-lactam resistance gene; gene modulating beta-lactam resistanc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3.99E-51</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mel, lmrD, lsaA, lsaB, vgaALC, lsaC, oprN, salA, vgaD, msrE, vgaB, msrC, lsaE, oleB, oleC, vgaA, lmrC, tlrC, msrA, sav1866, Listeria monocytogenes mprF, bcrA, vgaE, macB,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2.13E-2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vgA, mefA, baeR, OXA-48, OXA-244, OXA-245, OXA-247, OXA-199, OXA-204, vanRA, vanRB, vanRC, vanRD, vanRE, vanRF, vanRG, vanRI, vanRM, vanRN, vanRO, OXA-54, mtrA, adeR, gadE, arlR, cpxR, mdtA, adeG, OXA-232, mexF, kdpE, sdiA, OXA-370, OXA-163, OXA-162, vanI, OXA-181</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ene modulating antibiotic efflux; macrolide resistance gene; fluoroquinolone resistance gene; efflux pump conferring antibiotic resistance; tetracycline resistance gene; beta-lactam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7.46E-50</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macB</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novA, dfrA13, mel, lmrD, lsaA, abeM, lsaB, dfrA21, vgaALC, lsaC, salA, vgaD, msrE, vgaB, msrC, lsaE, oleB, oleC, vgaA, lmrC, tlrC, msrA, sav1866, bcrA, vgaE, macB, vanG, car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macrolide resistance gene</w:t>
            </w:r>
          </w:p>
        </w:tc>
      </w:tr>
      <w:tr w:rsidR="004635EC" w:rsidRPr="00836EFF" w:rsidTr="0005569A">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9E-46</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vanTG</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AC(3)-Ib/AAC(6')-Ib'', MSI-1, vanTE, vanT, vanTG, vanTN, APH(6)-Id, vanTrL, vanTC</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glycopeptide resistance gene; antibiotic resistance gene cluster, cassette, or operon; gene conferring antibiotic resistance via molecular bypass</w:t>
            </w:r>
          </w:p>
        </w:tc>
      </w:tr>
      <w:tr w:rsidR="004635EC" w:rsidRPr="00836EFF" w:rsidTr="00141F6B">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23E-34</w:t>
            </w:r>
          </w:p>
        </w:tc>
        <w:tc>
          <w:tcPr>
            <w:tcW w:w="1760"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rn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arnA</w:t>
            </w:r>
          </w:p>
        </w:tc>
        <w:tc>
          <w:tcPr>
            <w:tcW w:w="4064"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polymyxin resistance gene; gene altering cell wall charge conferring antibiotic resistance</w:t>
            </w:r>
          </w:p>
        </w:tc>
      </w:tr>
      <w:tr w:rsidR="004635EC" w:rsidRPr="00836EFF" w:rsidTr="00141F6B">
        <w:trPr>
          <w:trHeight w:val="300"/>
        </w:trPr>
        <w:tc>
          <w:tcPr>
            <w:tcW w:w="1605" w:type="dxa"/>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1.42E-22</w:t>
            </w:r>
          </w:p>
        </w:tc>
        <w:tc>
          <w:tcPr>
            <w:tcW w:w="1760" w:type="dxa"/>
            <w:tcBorders>
              <w:bottom w:val="single" w:sz="4" w:space="0" w:color="auto"/>
            </w:tcBorders>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lmrC</w:t>
            </w:r>
          </w:p>
        </w:tc>
        <w:tc>
          <w:tcPr>
            <w:tcW w:w="4064" w:type="dxa"/>
            <w:tcBorders>
              <w:bottom w:val="single" w:sz="4" w:space="0" w:color="auto"/>
            </w:tcBorders>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srmB, otrC, vgaALC, novA, OXA-16, OXA-454, OXA-246, OXA-240, msrC, EreB, OXA-35, mel, AAC(6')-IIa, AAC(6')-IIc, AAC(6')-IIb, lsaB, OXA-56, OXA-13, OXA-19, OXA-74, AAC(6')-32, AAC(6')-31, tlrC, vgaD, salA, OXA-10, lsaC, vgaB, lsaE, lsaA, OXA-17, OXA-101, OXA-129, OXA-5, OXA-233, OXA-7, OXA-14, lmrD, lmrC, vgaA, OXA-256, msrA, carA, OXA-251, sav1866, OXA-147, AAC(6')-IId, msrE, OXA-142, vanRM, bcrA, vgaE, macB, OXA-183, oleB, OXA-28, OXA-11, oleC</w:t>
            </w:r>
          </w:p>
        </w:tc>
        <w:tc>
          <w:tcPr>
            <w:tcW w:w="4064" w:type="dxa"/>
            <w:tcBorders>
              <w:bottom w:val="single" w:sz="4" w:space="0" w:color="auto"/>
            </w:tcBorders>
            <w:shd w:val="clear" w:color="auto" w:fill="auto"/>
            <w:noWrap/>
            <w:vAlign w:val="center"/>
            <w:hideMark/>
          </w:tcPr>
          <w:p w:rsidR="004635EC" w:rsidRPr="00836EFF" w:rsidRDefault="004635EC" w:rsidP="00010E4B">
            <w:pPr>
              <w:spacing w:after="0" w:line="240" w:lineRule="auto"/>
              <w:rPr>
                <w:rFonts w:asciiTheme="majorBidi" w:eastAsia="Times New Roman" w:hAnsiTheme="majorBidi" w:cstheme="majorBidi"/>
                <w:color w:val="000000"/>
                <w:sz w:val="16"/>
                <w:szCs w:val="16"/>
              </w:rPr>
            </w:pPr>
            <w:r w:rsidRPr="00836EFF">
              <w:rPr>
                <w:rFonts w:asciiTheme="majorBidi" w:eastAsia="Times New Roman" w:hAnsiTheme="majorBidi" w:cstheme="majorBidi"/>
                <w:color w:val="000000"/>
                <w:sz w:val="16"/>
                <w:szCs w:val="16"/>
              </w:rPr>
              <w:t>efflux pump conferring antibiotic resistance; lincosamide resistance gene</w:t>
            </w:r>
          </w:p>
        </w:tc>
      </w:tr>
    </w:tbl>
    <w:p w:rsidR="004635EC" w:rsidRPr="00836EFF" w:rsidRDefault="007217D1" w:rsidP="007217D1">
      <w:pPr>
        <w:rPr>
          <w:sz w:val="16"/>
          <w:szCs w:val="16"/>
        </w:rPr>
      </w:pPr>
      <w:r w:rsidRPr="00836EFF">
        <w:rPr>
          <w:rFonts w:asciiTheme="majorBidi" w:eastAsia="Times New Roman" w:hAnsiTheme="majorBidi" w:cstheme="majorBidi"/>
          <w:b/>
          <w:bCs/>
          <w:color w:val="000000"/>
          <w:sz w:val="16"/>
          <w:szCs w:val="16"/>
        </w:rPr>
        <w:t xml:space="preserve">ARO: Antibiotic Resistance Ontology, Model_type used is </w:t>
      </w:r>
      <w:r w:rsidRPr="00836EFF">
        <w:rPr>
          <w:rFonts w:asciiTheme="majorBidi" w:eastAsia="Times New Roman" w:hAnsiTheme="majorBidi" w:cstheme="majorBidi"/>
          <w:color w:val="000000"/>
          <w:sz w:val="16"/>
          <w:szCs w:val="16"/>
        </w:rPr>
        <w:t>protein homolog model or protein variant model</w:t>
      </w:r>
    </w:p>
    <w:sectPr w:rsidR="004635EC" w:rsidRPr="00836EFF" w:rsidSect="004635EC">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proofState w:grammar="clean"/>
  <w:defaultTabStop w:val="720"/>
  <w:characterSpacingControl w:val="doNotCompress"/>
  <w:compat/>
  <w:docVars>
    <w:docVar w:name="Total_Editing_Time" w:val="17"/>
  </w:docVars>
  <w:rsids>
    <w:rsidRoot w:val="004635EC"/>
    <w:rsid w:val="0005569A"/>
    <w:rsid w:val="00141F6B"/>
    <w:rsid w:val="004635EC"/>
    <w:rsid w:val="00565D9C"/>
    <w:rsid w:val="007217D1"/>
    <w:rsid w:val="0078683F"/>
    <w:rsid w:val="00836EFF"/>
    <w:rsid w:val="008E3FC8"/>
    <w:rsid w:val="00A63D79"/>
    <w:rsid w:val="00CB42FB"/>
    <w:rsid w:val="00ED6C83"/>
    <w:rsid w:val="00FA5D41"/>
    <w:rsid w:val="00FB2CF3"/>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2CF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635EC"/>
    <w:rPr>
      <w:color w:val="0563C1"/>
      <w:u w:val="single"/>
    </w:rPr>
  </w:style>
  <w:style w:type="character" w:styleId="FollowedHyperlink">
    <w:name w:val="FollowedHyperlink"/>
    <w:basedOn w:val="DefaultParagraphFont"/>
    <w:uiPriority w:val="99"/>
    <w:semiHidden/>
    <w:unhideWhenUsed/>
    <w:rsid w:val="004635EC"/>
    <w:rPr>
      <w:color w:val="954F72"/>
      <w:u w:val="single"/>
    </w:rPr>
  </w:style>
  <w:style w:type="paragraph" w:customStyle="1" w:styleId="xl65">
    <w:name w:val="xl65"/>
    <w:basedOn w:val="Normal"/>
    <w:rsid w:val="004635E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4635EC"/>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116724194">
      <w:bodyDiv w:val="1"/>
      <w:marLeft w:val="0"/>
      <w:marRight w:val="0"/>
      <w:marTop w:val="0"/>
      <w:marBottom w:val="0"/>
      <w:divBdr>
        <w:top w:val="none" w:sz="0" w:space="0" w:color="auto"/>
        <w:left w:val="none" w:sz="0" w:space="0" w:color="auto"/>
        <w:bottom w:val="none" w:sz="0" w:space="0" w:color="auto"/>
        <w:right w:val="none" w:sz="0" w:space="0" w:color="auto"/>
      </w:divBdr>
    </w:div>
    <w:div w:id="492186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1</Pages>
  <Words>12523</Words>
  <Characters>85407</Characters>
  <Application>Microsoft Office Word</Application>
  <DocSecurity>0</DocSecurity>
  <Lines>2945</Lines>
  <Paragraphs>1659</Paragraphs>
  <ScaleCrop>false</ScaleCrop>
  <Company/>
  <LinksUpToDate>false</LinksUpToDate>
  <CharactersWithSpaces>962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mr Saeb</dc:creator>
  <cp:keywords/>
  <dc:description/>
  <cp:lastModifiedBy>MSARDAN</cp:lastModifiedBy>
  <cp:revision>11</cp:revision>
  <dcterms:created xsi:type="dcterms:W3CDTF">2016-09-04T11:29:00Z</dcterms:created>
  <dcterms:modified xsi:type="dcterms:W3CDTF">2017-11-11T03:32:00Z</dcterms:modified>
</cp:coreProperties>
</file>